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CEC51" w14:textId="5C059FFD" w:rsidR="005D2B48" w:rsidRPr="004F527E" w:rsidRDefault="005D2B48" w:rsidP="005D2B48">
      <w:pPr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F527E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1</w:t>
      </w:r>
      <w:r w:rsidRPr="004F527E">
        <w:rPr>
          <w:rFonts w:ascii="Arial" w:hAnsi="Arial" w:cs="Arial"/>
          <w:b/>
          <w:sz w:val="20"/>
          <w:szCs w:val="20"/>
        </w:rPr>
        <w:t xml:space="preserve">. </w:t>
      </w:r>
      <w:r w:rsidRPr="004F527E">
        <w:rPr>
          <w:rFonts w:ascii="Arial" w:hAnsi="Arial" w:cs="Arial"/>
          <w:sz w:val="20"/>
          <w:szCs w:val="20"/>
        </w:rPr>
        <w:t xml:space="preserve">List of the antibodies used </w:t>
      </w:r>
      <w:r>
        <w:rPr>
          <w:rFonts w:ascii="Arial" w:hAnsi="Arial" w:cs="Arial"/>
          <w:sz w:val="20"/>
          <w:szCs w:val="20"/>
        </w:rPr>
        <w:t xml:space="preserve">for immunohistochemistry </w:t>
      </w:r>
      <w:r w:rsidRPr="004F527E">
        <w:rPr>
          <w:rFonts w:ascii="Arial" w:hAnsi="Arial" w:cs="Arial"/>
          <w:sz w:val="20"/>
          <w:szCs w:val="20"/>
        </w:rPr>
        <w:t>in this study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47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0"/>
        <w:gridCol w:w="4678"/>
        <w:gridCol w:w="1413"/>
      </w:tblGrid>
      <w:tr w:rsidR="005D2B48" w:rsidRPr="00153FEE" w14:paraId="31BB10D8" w14:textId="77777777" w:rsidTr="008A0C22">
        <w:tc>
          <w:tcPr>
            <w:tcW w:w="874" w:type="pct"/>
            <w:shd w:val="clear" w:color="auto" w:fill="E7E6E6" w:themeFill="background2"/>
            <w:vAlign w:val="center"/>
          </w:tcPr>
          <w:p w14:paraId="0682CD80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b/>
                <w:sz w:val="18"/>
                <w:szCs w:val="18"/>
                <w:lang w:bidi="en-US"/>
              </w:rPr>
              <w:t xml:space="preserve">Antibody </w:t>
            </w:r>
          </w:p>
        </w:tc>
        <w:tc>
          <w:tcPr>
            <w:tcW w:w="712" w:type="pct"/>
            <w:shd w:val="clear" w:color="auto" w:fill="E7E6E6" w:themeFill="background2"/>
            <w:vAlign w:val="center"/>
          </w:tcPr>
          <w:p w14:paraId="6312547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b/>
                <w:sz w:val="18"/>
                <w:szCs w:val="18"/>
                <w:lang w:bidi="en-US"/>
              </w:rPr>
              <w:t xml:space="preserve">Clone </w:t>
            </w:r>
          </w:p>
        </w:tc>
        <w:tc>
          <w:tcPr>
            <w:tcW w:w="2622" w:type="pct"/>
            <w:shd w:val="clear" w:color="auto" w:fill="E7E6E6" w:themeFill="background2"/>
            <w:vAlign w:val="center"/>
          </w:tcPr>
          <w:p w14:paraId="513EE5B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b/>
                <w:sz w:val="18"/>
                <w:szCs w:val="18"/>
                <w:lang w:bidi="en-US"/>
              </w:rPr>
              <w:t xml:space="preserve">Manufacturer </w:t>
            </w:r>
          </w:p>
        </w:tc>
        <w:tc>
          <w:tcPr>
            <w:tcW w:w="792" w:type="pct"/>
            <w:shd w:val="clear" w:color="auto" w:fill="E7E6E6" w:themeFill="background2"/>
            <w:vAlign w:val="center"/>
          </w:tcPr>
          <w:p w14:paraId="750090AC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b/>
                <w:sz w:val="18"/>
                <w:szCs w:val="18"/>
                <w:lang w:bidi="en-US"/>
              </w:rPr>
              <w:t>Dilution</w:t>
            </w:r>
          </w:p>
        </w:tc>
      </w:tr>
      <w:tr w:rsidR="005D2B48" w:rsidRPr="00153FEE" w14:paraId="5F51AA9B" w14:textId="77777777" w:rsidTr="008A0C22">
        <w:tc>
          <w:tcPr>
            <w:tcW w:w="874" w:type="pct"/>
            <w:shd w:val="clear" w:color="auto" w:fill="auto"/>
            <w:vAlign w:val="center"/>
          </w:tcPr>
          <w:p w14:paraId="7081F9C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alcitonin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4557E976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17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58A4271D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2C7D55C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539F5705" w14:textId="77777777" w:rsidTr="008A0C22">
        <w:tc>
          <w:tcPr>
            <w:tcW w:w="874" w:type="pct"/>
            <w:shd w:val="clear" w:color="auto" w:fill="auto"/>
            <w:vAlign w:val="center"/>
          </w:tcPr>
          <w:p w14:paraId="5B0AF64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D56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4E9769F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MRQ-42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21CA31C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64E58154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F071D2E" w14:textId="77777777" w:rsidTr="008A0C22">
        <w:tc>
          <w:tcPr>
            <w:tcW w:w="874" w:type="pct"/>
            <w:shd w:val="clear" w:color="auto" w:fill="auto"/>
            <w:vAlign w:val="center"/>
          </w:tcPr>
          <w:p w14:paraId="22DA3D0D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A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2964D43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A-31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C2E4089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356E999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10312A20" w14:textId="77777777" w:rsidTr="008A0C22">
        <w:tc>
          <w:tcPr>
            <w:tcW w:w="874" w:type="pct"/>
            <w:shd w:val="clear" w:color="auto" w:fill="auto"/>
            <w:vAlign w:val="center"/>
          </w:tcPr>
          <w:p w14:paraId="7EF75A0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K5/6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7246BE19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D5/16B4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EF7BE6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214FDF2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31177EA0" w14:textId="77777777" w:rsidTr="008A0C22">
        <w:tc>
          <w:tcPr>
            <w:tcW w:w="874" w:type="pct"/>
            <w:shd w:val="clear" w:color="auto" w:fill="auto"/>
            <w:vAlign w:val="bottom"/>
          </w:tcPr>
          <w:p w14:paraId="4929B543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K7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601BA88D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52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201E019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3A2ED112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8654525" w14:textId="77777777" w:rsidTr="008A0C22">
        <w:tc>
          <w:tcPr>
            <w:tcW w:w="874" w:type="pct"/>
            <w:shd w:val="clear" w:color="auto" w:fill="auto"/>
            <w:vAlign w:val="center"/>
          </w:tcPr>
          <w:p w14:paraId="6D6186D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ER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517F6B6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1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204750C4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6AF23196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39CE017F" w14:textId="77777777" w:rsidTr="008A0C22">
        <w:tc>
          <w:tcPr>
            <w:tcW w:w="874" w:type="pct"/>
            <w:shd w:val="clear" w:color="auto" w:fill="auto"/>
            <w:vAlign w:val="center"/>
          </w:tcPr>
          <w:p w14:paraId="101A8DD0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GATA3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65BF113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L50-823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6E047512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3C0C2AAD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20C228ED" w14:textId="77777777" w:rsidTr="008A0C22">
        <w:tc>
          <w:tcPr>
            <w:tcW w:w="874" w:type="pct"/>
            <w:shd w:val="clear" w:color="auto" w:fill="auto"/>
            <w:vAlign w:val="center"/>
          </w:tcPr>
          <w:p w14:paraId="2F1C260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HER2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65EB998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3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A6ED393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28B772F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1:50</w:t>
            </w:r>
          </w:p>
        </w:tc>
      </w:tr>
      <w:tr w:rsidR="005D2B48" w:rsidRPr="00153FEE" w14:paraId="69A28A6F" w14:textId="77777777" w:rsidTr="008A0C22">
        <w:tc>
          <w:tcPr>
            <w:tcW w:w="874" w:type="pct"/>
            <w:shd w:val="clear" w:color="auto" w:fill="auto"/>
            <w:vAlign w:val="center"/>
          </w:tcPr>
          <w:p w14:paraId="53A8D29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Ki-67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0EA45B3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30-9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524C8E8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5E0464F9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71E90834" w14:textId="77777777" w:rsidTr="008A0C22">
        <w:tc>
          <w:tcPr>
            <w:tcW w:w="874" w:type="pct"/>
            <w:shd w:val="clear" w:color="auto" w:fill="auto"/>
            <w:vAlign w:val="center"/>
          </w:tcPr>
          <w:p w14:paraId="1BA5A65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Napsin</w:t>
            </w:r>
            <w:r>
              <w:rPr>
                <w:rFonts w:ascii="Arial" w:hAnsi="Arial" w:cs="Arial"/>
                <w:sz w:val="18"/>
                <w:szCs w:val="18"/>
                <w:lang w:bidi="en-US"/>
              </w:rPr>
              <w:t>-</w:t>
            </w: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A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CEAD4D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MRQ-60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7F3D3E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0016488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956E41C" w14:textId="77777777" w:rsidTr="008A0C22">
        <w:tc>
          <w:tcPr>
            <w:tcW w:w="874" w:type="pct"/>
            <w:shd w:val="clear" w:color="auto" w:fill="auto"/>
            <w:vAlign w:val="center"/>
          </w:tcPr>
          <w:p w14:paraId="13ECB6B2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ascii="Arial" w:hAnsi="Arial" w:cs="Arial"/>
                <w:sz w:val="18"/>
                <w:szCs w:val="18"/>
                <w:lang w:bidi="en-US"/>
              </w:rPr>
              <w:t>p</w:t>
            </w: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40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7B2978E4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BC28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010FC5C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552436C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8CF5AAC" w14:textId="77777777" w:rsidTr="008A0C22">
        <w:tc>
          <w:tcPr>
            <w:tcW w:w="874" w:type="pct"/>
            <w:shd w:val="clear" w:color="auto" w:fill="auto"/>
            <w:vAlign w:val="bottom"/>
          </w:tcPr>
          <w:p w14:paraId="4579EDB9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p63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71A1AD1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4A4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627A583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0A9748C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722A924" w14:textId="77777777" w:rsidTr="008A0C22">
        <w:tc>
          <w:tcPr>
            <w:tcW w:w="874" w:type="pct"/>
            <w:shd w:val="clear" w:color="auto" w:fill="auto"/>
            <w:vAlign w:val="center"/>
          </w:tcPr>
          <w:p w14:paraId="75D65FA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PAX8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3C20B4C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MRQ-50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4DC51794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1D26735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2A4AFBD4" w14:textId="77777777" w:rsidTr="008A0C22">
        <w:tc>
          <w:tcPr>
            <w:tcW w:w="874" w:type="pct"/>
            <w:shd w:val="clear" w:color="auto" w:fill="auto"/>
            <w:vAlign w:val="bottom"/>
          </w:tcPr>
          <w:p w14:paraId="37BFA53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PD-L1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4E311DD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263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4D52C78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Ventana Medical Systems, Oro Valley, AZ, USA</w:t>
            </w:r>
          </w:p>
        </w:tc>
        <w:tc>
          <w:tcPr>
            <w:tcW w:w="792" w:type="pct"/>
            <w:vAlign w:val="bottom"/>
          </w:tcPr>
          <w:p w14:paraId="7BBD5AA2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5FF95A5F" w14:textId="77777777" w:rsidTr="008A0C22">
        <w:tc>
          <w:tcPr>
            <w:tcW w:w="874" w:type="pct"/>
            <w:shd w:val="clear" w:color="auto" w:fill="auto"/>
            <w:vAlign w:val="center"/>
          </w:tcPr>
          <w:p w14:paraId="19ABBAF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PR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6C30BCD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PgR 1294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24C8A06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Dako: Agilent, Santa Clara, CA, USA</w:t>
            </w:r>
          </w:p>
        </w:tc>
        <w:tc>
          <w:tcPr>
            <w:tcW w:w="792" w:type="pct"/>
            <w:vAlign w:val="bottom"/>
          </w:tcPr>
          <w:p w14:paraId="3FBD65D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1:50</w:t>
            </w:r>
          </w:p>
        </w:tc>
      </w:tr>
      <w:tr w:rsidR="005D2B48" w:rsidRPr="00153FEE" w14:paraId="44292CBE" w14:textId="77777777" w:rsidTr="008A0C22">
        <w:tc>
          <w:tcPr>
            <w:tcW w:w="874" w:type="pct"/>
            <w:shd w:val="clear" w:color="auto" w:fill="auto"/>
            <w:vAlign w:val="center"/>
          </w:tcPr>
          <w:p w14:paraId="7C0CEA3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OX-10</w:t>
            </w:r>
          </w:p>
        </w:tc>
        <w:tc>
          <w:tcPr>
            <w:tcW w:w="712" w:type="pct"/>
            <w:shd w:val="clear" w:color="auto" w:fill="auto"/>
            <w:vAlign w:val="bottom"/>
          </w:tcPr>
          <w:p w14:paraId="16823BE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267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D41444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6BE4D0B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2D84D0B9" w14:textId="77777777" w:rsidTr="008A0C22"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64A83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ynaptophysin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858D7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MRQ-40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1690A3BD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Cell Marque Corporation, Rocklin, CA, USA</w:t>
            </w:r>
          </w:p>
        </w:tc>
        <w:tc>
          <w:tcPr>
            <w:tcW w:w="792" w:type="pct"/>
            <w:vAlign w:val="bottom"/>
          </w:tcPr>
          <w:p w14:paraId="45E6422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Ready to use</w:t>
            </w:r>
          </w:p>
        </w:tc>
      </w:tr>
      <w:tr w:rsidR="005D2B48" w:rsidRPr="00153FEE" w14:paraId="6E9E7AC0" w14:textId="77777777" w:rsidTr="008A0C22"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481B07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TTF-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1C2D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SPT24</w:t>
            </w:r>
          </w:p>
        </w:tc>
        <w:tc>
          <w:tcPr>
            <w:tcW w:w="2622" w:type="pct"/>
            <w:shd w:val="clear" w:color="auto" w:fill="auto"/>
            <w:vAlign w:val="bottom"/>
          </w:tcPr>
          <w:p w14:paraId="0DDDAB00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Leica Biosystems, Newcastle Upon Tyne, UK</w:t>
            </w:r>
          </w:p>
        </w:tc>
        <w:tc>
          <w:tcPr>
            <w:tcW w:w="792" w:type="pct"/>
            <w:vAlign w:val="bottom"/>
          </w:tcPr>
          <w:p w14:paraId="0BF5C54B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750BFA">
              <w:rPr>
                <w:rFonts w:ascii="Arial" w:hAnsi="Arial" w:cs="Arial"/>
                <w:sz w:val="18"/>
                <w:szCs w:val="18"/>
                <w:lang w:bidi="en-US"/>
              </w:rPr>
              <w:t>1:100</w:t>
            </w:r>
          </w:p>
        </w:tc>
      </w:tr>
      <w:tr w:rsidR="005D2B48" w:rsidRPr="00153FEE" w14:paraId="0841EB2F" w14:textId="77777777" w:rsidTr="008A0C22">
        <w:trPr>
          <w:trHeight w:val="233"/>
        </w:trPr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813E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 xml:space="preserve">CK 5/6 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8460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D5/16B4</w:t>
            </w:r>
          </w:p>
        </w:tc>
        <w:tc>
          <w:tcPr>
            <w:tcW w:w="26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3093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Dako: Agilent, Santa Clara, CA, USA</w:t>
            </w:r>
          </w:p>
        </w:tc>
        <w:tc>
          <w:tcPr>
            <w:tcW w:w="792" w:type="pct"/>
            <w:vAlign w:val="center"/>
          </w:tcPr>
          <w:p w14:paraId="2765D24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1:50</w:t>
            </w:r>
          </w:p>
        </w:tc>
      </w:tr>
      <w:tr w:rsidR="005D2B48" w:rsidRPr="00153FEE" w14:paraId="5056AAF1" w14:textId="77777777" w:rsidTr="008A0C22">
        <w:trPr>
          <w:trHeight w:val="232"/>
        </w:trPr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0C5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TTF-1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D59A3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SPT24</w:t>
            </w:r>
          </w:p>
        </w:tc>
        <w:tc>
          <w:tcPr>
            <w:tcW w:w="26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D4B6B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Leica Biosystems, Newcastle Upon Tyne, UK</w:t>
            </w:r>
          </w:p>
        </w:tc>
        <w:tc>
          <w:tcPr>
            <w:tcW w:w="792" w:type="pct"/>
            <w:vAlign w:val="center"/>
          </w:tcPr>
          <w:p w14:paraId="2172E8B8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1:100</w:t>
            </w:r>
          </w:p>
        </w:tc>
      </w:tr>
      <w:tr w:rsidR="005D2B48" w:rsidRPr="00153FEE" w14:paraId="6455C52D" w14:textId="77777777" w:rsidTr="008A0C22">
        <w:trPr>
          <w:trHeight w:val="233"/>
        </w:trPr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8C00F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CK7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CD77E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OV-TL 12/30</w:t>
            </w:r>
          </w:p>
        </w:tc>
        <w:tc>
          <w:tcPr>
            <w:tcW w:w="26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83C0A9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Dako: Agilent, Santa Clara, CA, USA</w:t>
            </w:r>
          </w:p>
        </w:tc>
        <w:tc>
          <w:tcPr>
            <w:tcW w:w="792" w:type="pct"/>
            <w:vAlign w:val="center"/>
          </w:tcPr>
          <w:p w14:paraId="1182DC9A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1:50</w:t>
            </w:r>
          </w:p>
        </w:tc>
      </w:tr>
      <w:tr w:rsidR="005D2B48" w:rsidRPr="007C45EB" w14:paraId="168D30B0" w14:textId="77777777" w:rsidTr="008A0C22">
        <w:trPr>
          <w:trHeight w:val="232"/>
        </w:trPr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494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p63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30C1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bidi="en-US"/>
              </w:rPr>
              <w:t>SFI-6</w:t>
            </w:r>
          </w:p>
        </w:tc>
        <w:tc>
          <w:tcPr>
            <w:tcW w:w="262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B05CC4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val="de-DE" w:bidi="en-US"/>
              </w:rPr>
              <w:t>DCS Innovative Diagnostik-Systeme, Hamburg, DE</w:t>
            </w:r>
          </w:p>
        </w:tc>
        <w:tc>
          <w:tcPr>
            <w:tcW w:w="792" w:type="pct"/>
            <w:vAlign w:val="center"/>
          </w:tcPr>
          <w:p w14:paraId="6BE3A065" w14:textId="77777777" w:rsidR="005D2B48" w:rsidRPr="009053E2" w:rsidRDefault="005D2B48" w:rsidP="008A0C2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de-DE" w:bidi="en-US"/>
              </w:rPr>
            </w:pPr>
            <w:r w:rsidRPr="009053E2">
              <w:rPr>
                <w:rFonts w:ascii="Arial" w:hAnsi="Arial" w:cs="Arial"/>
                <w:sz w:val="18"/>
                <w:szCs w:val="18"/>
                <w:lang w:val="de-DE" w:bidi="en-US"/>
              </w:rPr>
              <w:t>1:100</w:t>
            </w:r>
          </w:p>
        </w:tc>
      </w:tr>
    </w:tbl>
    <w:p w14:paraId="41919C4A" w14:textId="77777777" w:rsidR="005D2B48" w:rsidRDefault="005D2B48" w:rsidP="005D2B48">
      <w:pPr>
        <w:jc w:val="both"/>
        <w:rPr>
          <w:rFonts w:ascii="Arial" w:hAnsi="Arial" w:cs="Arial"/>
        </w:rPr>
      </w:pPr>
    </w:p>
    <w:p w14:paraId="0A25A03F" w14:textId="77777777" w:rsidR="005D2B48" w:rsidRPr="00C71532" w:rsidRDefault="005D2B48" w:rsidP="005D2B48">
      <w:pPr>
        <w:jc w:val="both"/>
        <w:rPr>
          <w:rFonts w:ascii="Arial" w:hAnsi="Arial" w:cs="Arial"/>
        </w:rPr>
      </w:pPr>
    </w:p>
    <w:p w14:paraId="04ED3D04" w14:textId="7ED0EDA6" w:rsidR="0021667F" w:rsidRPr="00153FEE" w:rsidRDefault="0021667F" w:rsidP="0021667F">
      <w:pPr>
        <w:jc w:val="both"/>
        <w:rPr>
          <w:rFonts w:ascii="Arial" w:hAnsi="Arial" w:cs="Arial"/>
          <w:b/>
          <w:sz w:val="20"/>
          <w:szCs w:val="20"/>
        </w:rPr>
      </w:pPr>
      <w:r w:rsidRPr="00153FEE">
        <w:rPr>
          <w:rFonts w:ascii="Arial" w:hAnsi="Arial" w:cs="Arial"/>
          <w:b/>
          <w:sz w:val="20"/>
          <w:szCs w:val="20"/>
        </w:rPr>
        <w:t xml:space="preserve">SUPPLEMENTARY TABLE </w:t>
      </w:r>
      <w:r w:rsidR="005D2B48">
        <w:rPr>
          <w:rFonts w:ascii="Arial" w:hAnsi="Arial" w:cs="Arial"/>
          <w:b/>
          <w:sz w:val="20"/>
          <w:szCs w:val="20"/>
        </w:rPr>
        <w:t>2</w:t>
      </w:r>
      <w:r w:rsidRPr="00153FEE">
        <w:rPr>
          <w:rFonts w:ascii="Arial" w:hAnsi="Arial" w:cs="Arial"/>
          <w:b/>
          <w:sz w:val="20"/>
          <w:szCs w:val="20"/>
        </w:rPr>
        <w:t xml:space="preserve">. </w:t>
      </w:r>
      <w:r w:rsidRPr="00153FEE">
        <w:rPr>
          <w:rFonts w:ascii="Arial" w:hAnsi="Arial" w:cs="Arial"/>
          <w:bCs/>
          <w:sz w:val="20"/>
          <w:szCs w:val="20"/>
        </w:rPr>
        <w:t xml:space="preserve">Genes, exons and amplicons in </w:t>
      </w:r>
      <w:r w:rsidR="00F219EA">
        <w:rPr>
          <w:rFonts w:ascii="Arial" w:hAnsi="Arial" w:cs="Arial"/>
          <w:bCs/>
          <w:sz w:val="20"/>
          <w:szCs w:val="20"/>
        </w:rPr>
        <w:t xml:space="preserve">our custom 38-42-gene </w:t>
      </w:r>
      <w:r w:rsidRPr="00153FEE">
        <w:rPr>
          <w:rFonts w:ascii="Arial" w:hAnsi="Arial" w:cs="Arial"/>
          <w:bCs/>
          <w:sz w:val="20"/>
          <w:szCs w:val="20"/>
        </w:rPr>
        <w:t>DNA NGS</w:t>
      </w:r>
      <w:r w:rsidR="00F219EA">
        <w:rPr>
          <w:rFonts w:ascii="Arial" w:hAnsi="Arial" w:cs="Arial"/>
          <w:bCs/>
          <w:sz w:val="20"/>
          <w:szCs w:val="20"/>
        </w:rPr>
        <w:t xml:space="preserve"> panel.</w:t>
      </w:r>
      <w:r w:rsidR="00C82D45">
        <w:rPr>
          <w:rFonts w:ascii="Arial" w:hAnsi="Arial" w:cs="Arial"/>
          <w:bCs/>
          <w:sz w:val="20"/>
          <w:szCs w:val="20"/>
        </w:rPr>
        <w:t xml:space="preserve"> Please note that the second tumor rebiopsy was additionally analyzed using the TSO500 panel</w:t>
      </w:r>
      <w:r w:rsidR="00BC2A89">
        <w:rPr>
          <w:rFonts w:ascii="Arial" w:hAnsi="Arial" w:cs="Arial"/>
          <w:bCs/>
          <w:sz w:val="20"/>
          <w:szCs w:val="20"/>
        </w:rPr>
        <w:t xml:space="preserve"> (</w:t>
      </w:r>
      <w:r w:rsidR="00BC2A89">
        <w:rPr>
          <w:rFonts w:ascii="Arial" w:hAnsi="Arial" w:cs="Arial"/>
          <w:sz w:val="20"/>
          <w:szCs w:val="20"/>
        </w:rPr>
        <w:t>Illumina, CA, USA)</w:t>
      </w:r>
      <w:r w:rsidR="00C82D45">
        <w:rPr>
          <w:rFonts w:ascii="Arial" w:hAnsi="Arial" w:cs="Arial"/>
          <w:bCs/>
          <w:sz w:val="20"/>
          <w:szCs w:val="20"/>
        </w:rPr>
        <w:t xml:space="preserve">, which covers all </w:t>
      </w:r>
      <w:r w:rsidR="00C82D45" w:rsidRPr="00C82D45">
        <w:rPr>
          <w:rFonts w:ascii="Arial" w:hAnsi="Arial" w:cs="Arial"/>
          <w:bCs/>
          <w:i/>
          <w:iCs/>
          <w:sz w:val="20"/>
          <w:szCs w:val="20"/>
        </w:rPr>
        <w:t>TP53</w:t>
      </w:r>
      <w:r w:rsidR="00C82D45">
        <w:rPr>
          <w:rFonts w:ascii="Arial" w:hAnsi="Arial" w:cs="Arial"/>
          <w:bCs/>
          <w:sz w:val="20"/>
          <w:szCs w:val="20"/>
        </w:rPr>
        <w:t xml:space="preserve"> and </w:t>
      </w:r>
      <w:r w:rsidR="00C82D45" w:rsidRPr="00C82D45">
        <w:rPr>
          <w:rFonts w:ascii="Arial" w:hAnsi="Arial" w:cs="Arial"/>
          <w:bCs/>
          <w:i/>
          <w:iCs/>
          <w:sz w:val="20"/>
          <w:szCs w:val="20"/>
        </w:rPr>
        <w:t>RB1</w:t>
      </w:r>
      <w:r w:rsidR="00C82D45">
        <w:rPr>
          <w:rFonts w:ascii="Arial" w:hAnsi="Arial" w:cs="Arial"/>
          <w:bCs/>
          <w:sz w:val="20"/>
          <w:szCs w:val="20"/>
        </w:rPr>
        <w:t xml:space="preserve"> exons and splice sites</w:t>
      </w:r>
      <w:r w:rsidR="00925452">
        <w:rPr>
          <w:rFonts w:ascii="Arial" w:hAnsi="Arial" w:cs="Arial"/>
          <w:bCs/>
          <w:sz w:val="20"/>
          <w:szCs w:val="20"/>
        </w:rPr>
        <w:t>, and also offers sensitive detection of deletion for these and other genes</w:t>
      </w:r>
      <w:r w:rsidR="00BC2A89">
        <w:rPr>
          <w:rFonts w:ascii="Arial" w:hAnsi="Arial" w:cs="Arial"/>
          <w:bCs/>
          <w:sz w:val="20"/>
          <w:szCs w:val="20"/>
        </w:rPr>
        <w:t xml:space="preserve"> (gene list</w:t>
      </w:r>
      <w:r w:rsidR="00925452">
        <w:rPr>
          <w:rFonts w:ascii="Arial" w:hAnsi="Arial" w:cs="Arial"/>
          <w:bCs/>
          <w:sz w:val="20"/>
          <w:szCs w:val="20"/>
        </w:rPr>
        <w:t>s</w:t>
      </w:r>
      <w:r w:rsidR="00BC2A89">
        <w:rPr>
          <w:rFonts w:ascii="Arial" w:hAnsi="Arial" w:cs="Arial"/>
          <w:bCs/>
          <w:sz w:val="20"/>
          <w:szCs w:val="20"/>
        </w:rPr>
        <w:t xml:space="preserve"> available online</w:t>
      </w:r>
      <w:r w:rsidR="00DB626C">
        <w:rPr>
          <w:rFonts w:ascii="Arial" w:hAnsi="Arial" w:cs="Arial"/>
          <w:bCs/>
          <w:sz w:val="20"/>
          <w:szCs w:val="20"/>
        </w:rPr>
        <w:t xml:space="preserve"> at the manufacturer’s website</w:t>
      </w:r>
      <w:r w:rsidR="00E02744">
        <w:rPr>
          <w:rFonts w:ascii="Arial" w:hAnsi="Arial" w:cs="Arial"/>
          <w:bCs/>
          <w:sz w:val="20"/>
          <w:szCs w:val="20"/>
        </w:rPr>
        <w:t xml:space="preserve">, </w:t>
      </w:r>
      <w:r w:rsidR="00E02744" w:rsidRPr="00E02744">
        <w:rPr>
          <w:rFonts w:ascii="Arial" w:hAnsi="Arial" w:cs="Arial"/>
          <w:bCs/>
          <w:sz w:val="20"/>
          <w:szCs w:val="20"/>
        </w:rPr>
        <w:t>https://emea.illumina.com/products/by-type/clinical-research-products/trusight-oncology-500.html</w:t>
      </w:r>
      <w:r w:rsidR="00DB626C">
        <w:rPr>
          <w:rFonts w:ascii="Arial" w:hAnsi="Arial" w:cs="Arial"/>
          <w:bCs/>
          <w:sz w:val="20"/>
          <w:szCs w:val="20"/>
        </w:rPr>
        <w:t>).</w:t>
      </w:r>
    </w:p>
    <w:tbl>
      <w:tblPr>
        <w:tblW w:w="69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887"/>
        <w:gridCol w:w="639"/>
        <w:gridCol w:w="2041"/>
        <w:gridCol w:w="639"/>
      </w:tblGrid>
      <w:tr w:rsidR="00C8254D" w:rsidRPr="00153FEE" w14:paraId="75494823" w14:textId="77777777" w:rsidTr="00C8254D">
        <w:trPr>
          <w:trHeight w:val="255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CAECF" w14:textId="77777777" w:rsidR="00C8254D" w:rsidRPr="00153FEE" w:rsidRDefault="00C8254D" w:rsidP="00857D15">
            <w:pPr>
              <w:spacing w:after="120"/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E6F0A" w14:textId="0886039C" w:rsidR="00C8254D" w:rsidRPr="00153FEE" w:rsidRDefault="00C8254D" w:rsidP="00857D15">
            <w:pPr>
              <w:spacing w:after="120"/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Panel at baselin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6CC5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Amp.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918AB" w14:textId="365974DC" w:rsidR="00C8254D" w:rsidRPr="00153FEE" w:rsidRDefault="00C8254D" w:rsidP="00857D15">
            <w:pPr>
              <w:spacing w:after="120"/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Panel used for the rebiopsies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186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</w:rPr>
              <w:t>Amp.</w:t>
            </w:r>
          </w:p>
        </w:tc>
      </w:tr>
      <w:tr w:rsidR="00C8254D" w:rsidRPr="00153FEE" w14:paraId="428BBBE2" w14:textId="77777777" w:rsidTr="00C8254D">
        <w:trPr>
          <w:trHeight w:val="255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1584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BBEA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9DD4A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4B9A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410F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160839A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5B3AA0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AKT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54005C7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CE8C30F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88FF14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52776E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0A3E3C50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5497AF8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7A3E38D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2, 2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017C47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AD89E6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2, 23, 24, 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42F1A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C8254D" w:rsidRPr="00153FEE" w14:paraId="3023E52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109C80F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4ADBF64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83243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910E41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80C04E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40BA780B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C1A286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126F21C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10, 11, 14, 17*, 20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C6EA48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4BAAD0D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19D2D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6C28BFA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C9C143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56EBD90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1*, 15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0F27CB3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1A6A29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1*, 15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0B934B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6A38983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724D3BB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41DBD1D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8, 9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90CF58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134E5A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55B4A2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02D21EA4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1833DB2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40810EF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3, 4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22915B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D3204F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2F52D2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40D4CBFE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51EE3B8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4D8BFC4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*, 5, 10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E5B13C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712922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E7DF2B3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68231BF1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EA298A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D274 (PD-L1)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0CCB44A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D14D51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33EBB5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4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8A54A6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5F3D46FE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5F3C8F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B7CE27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*, 5, 8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1081CE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F48F26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C882D4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3BFB0FC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CD96E7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887" w:type="dxa"/>
            <w:shd w:val="clear" w:color="auto" w:fill="auto"/>
            <w:vAlign w:val="center"/>
            <w:hideMark/>
          </w:tcPr>
          <w:p w14:paraId="75FEF89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1939D5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707B60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DDFC0F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6574BE0F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99876B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1631F7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*, 5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2BA31F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C1B39C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B85575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16B6948E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AAC1F4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lastRenderedPageBreak/>
              <w:t>DDR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5F9A80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, 6, 7*, 8, 9, 11*, 12*, 13, 14, 15*, 16*, 17*, 18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5B0A01C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FB448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980367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13910AC8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756DC1D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2D0EE4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8*, 18*, 19*, 20*, 21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452454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339929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2B84DE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8</w:t>
            </w:r>
          </w:p>
        </w:tc>
      </w:tr>
      <w:tr w:rsidR="00C8254D" w:rsidRPr="00153FEE" w14:paraId="1F36AB97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E57642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ERBB2 (HER2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A966DE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8*, 19*, 20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8021CF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41D18F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8, 17, 18, 19, 20, 21, 2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B53F6F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</w:tr>
      <w:tr w:rsidR="00C8254D" w:rsidRPr="00153FEE" w14:paraId="7BAD66FF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F61805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ERBB4 (HER4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E1C678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, 6, 8*, 9*, 12, 15, 16*, 20, 21*, 22*, 23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2BD0C4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8DA06A" w14:textId="02D06DB2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6, 8, 9, 12, 15, 16, 21, 22, 2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94FF66C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0</w:t>
            </w:r>
          </w:p>
        </w:tc>
      </w:tr>
      <w:tr w:rsidR="00C8254D" w:rsidRPr="00153FEE" w14:paraId="66F04D8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65535B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EYS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8E3ACB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, 7, 9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16662E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ECA07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D4D4B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7F38C6E0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BDA71C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FAM123B (AMER1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7A27AC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F4DEC6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7314C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8F08C0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72C1103C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032738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B5FBCA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, 10*, 1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2D43086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1565BD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90D6AA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7A3756D5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7398B4E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23F2D8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7, 10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CC311F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956D9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7, 10, 12, 13, 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99B69D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77976577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80B166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AA6A97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7, 1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6C1261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ADECF4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7, 9, 12, 13, 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0C2432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631ED13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61C83D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BD09CA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, 9, 16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D17466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0F4C80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, 9, 14, 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9AB13A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C8254D" w:rsidRPr="00153FEE" w14:paraId="7516DC2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04C8D4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810B04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347E29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7CCC7A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613EA7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3DD590A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908A70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C7BE3D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07E160D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C4BE8F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2, 13, 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7366BE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</w:tr>
      <w:tr w:rsidR="00C8254D" w:rsidRPr="00153FEE" w14:paraId="330A82D8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51AF81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D48D57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4, 5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E31B9F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B888C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4, 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66530B6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C8254D" w:rsidRPr="00153FEE" w14:paraId="6F1B38A5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54A724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50C2F2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*, 10*, 11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F796A3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EBCC3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, 10, 13, 1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0641E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C8254D" w:rsidRPr="00153FEE" w14:paraId="60D1821A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2590A3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943C9B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*, 4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89E9D4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8050CF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CFBEA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</w:tr>
      <w:tr w:rsidR="00C8254D" w:rsidRPr="00153FEE" w14:paraId="12894005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079084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AP2K1 (MEK1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214CA9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2AC741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EE9EE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951CF4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</w:tr>
      <w:tr w:rsidR="00C8254D" w:rsidRPr="00153FEE" w14:paraId="4094602C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669AAE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CL-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3BE3D5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3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444A29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81EBFE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EB5694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332F85A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173A453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5120AA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*, 7, 1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02FAAF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BEC11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4015BE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2C8FE50A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126741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F2CC2A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14, 16*, 2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33322F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D0D8A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8, 13, 14, 15, 16, 17, 18, 19, 2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613B19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</w:t>
            </w:r>
          </w:p>
        </w:tc>
      </w:tr>
      <w:tr w:rsidR="00C8254D" w:rsidRPr="00153FEE" w14:paraId="250792D5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752708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SH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F8F11C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EAAF4CF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F7E957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639087E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3D33EF5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E98ACA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BC89A3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9D12E4E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8EA6FF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4D6BD9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49745C94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C70EFB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856021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69B093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BC78B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70BFA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798B5C4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1010727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C18E29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1B96EB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1D8E3E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8AC001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5EE09E14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725FE0F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8CE4E0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D935D6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972CE2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45B553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094DCD38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A1D5E9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281244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, 4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F5A07B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E6F9C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, 4*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70942A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</w:tr>
      <w:tr w:rsidR="00C8254D" w:rsidRPr="00153FEE" w14:paraId="3C7676F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8C68FB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14arf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6CF6CA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E88699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2486AD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3702E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C8254D" w:rsidRPr="00153FEE" w14:paraId="10C4E97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7BE938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F97A92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*, 10, 11*, 12, 18*, 2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841EFD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49B432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, 10, 11, 12, 18, 2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6B270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704CF0D0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D3C933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B95860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5, 8*, 10*, 14, 21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243B79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E7487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5, 8, 10, 14, 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5D4D06F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1FFDF6CA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52BF482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4537B3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1A9FB3E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118375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4, 5, 6, 7, 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90FD8D3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68DD2BD6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CF1589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5F1E26F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B8896B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09BA0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, 14, 32, 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325B16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C8254D" w:rsidRPr="00153FEE" w14:paraId="4340DE8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7E7B09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EE92F5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*, 3*, 5*, 6*, 7*, 8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2C8ED6C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492E8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, 3, 4, 5, 6, 7, 8, 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8A2F2F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9</w:t>
            </w:r>
          </w:p>
        </w:tc>
      </w:tr>
      <w:tr w:rsidR="00C8254D" w:rsidRPr="00153FEE" w14:paraId="4E69D120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2AA5298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760A8A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*, 3, 8*, 12*, 13*, 14*, 16*, 17, 18, 20, 21, 22*, 2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232B75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EB0E9B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8, 12, 13, 14, 16, 17, 18, 20, 21, 22, 2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403BCA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2</w:t>
            </w:r>
          </w:p>
        </w:tc>
      </w:tr>
      <w:tr w:rsidR="00C8254D" w:rsidRPr="00153FEE" w14:paraId="482F9403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4C888CC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8B24083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, 6*, 18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961D2CE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8E1144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DD3FA2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14524F3D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44E10A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lastRenderedPageBreak/>
              <w:t>RE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7E63F7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71C858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C3B5DB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1, 12, 13, 14, 15, 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C870EDE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C8254D" w:rsidRPr="00153FEE" w14:paraId="6E0E74AD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4B6A2E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RIT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EFBCA7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C93A653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760AF9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3, 4, 5, 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33D345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</w:p>
        </w:tc>
      </w:tr>
      <w:tr w:rsidR="00C8254D" w:rsidRPr="00153FEE" w14:paraId="66C4400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B9F0716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538E1A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23631A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41B3639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15, 36, 37, 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2FBF3CA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</w:p>
        </w:tc>
      </w:tr>
      <w:tr w:rsidR="00C8254D" w:rsidRPr="00153FEE" w14:paraId="2D913940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11D86C57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2FFA40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, 7*, 9, 1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445297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C55850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7DDA86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1A5A16BF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374E25F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AD251A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*, 22*, 25, 26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192F9E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E89564E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5C0A3D6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155F6814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D27543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5AF910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1B5C19B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753E065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7D444C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69FECA78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08287C5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6B8A59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*, 4*, 6*, 8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4B4A0A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837BE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, 2, 4, 6, 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F3471CF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</w:t>
            </w:r>
          </w:p>
        </w:tc>
      </w:tr>
      <w:tr w:rsidR="00C8254D" w:rsidRPr="00153FEE" w14:paraId="19D3C432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EAA473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735036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7D1261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DAE403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5, 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0E2DA0D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49AC71A4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6C1A70B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F9DA3F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11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DA8144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41E773B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FD0D5F2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</w:tr>
      <w:tr w:rsidR="00C8254D" w:rsidRPr="00153FEE" w14:paraId="0B0B6E4D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77907A6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75D9F78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, 5*, 6*, 7*, 8*, 9*, 10*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5F900B5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C9CE88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, 5, 6, 7, 8, 9, 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A90AB61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</w:tr>
      <w:tr w:rsidR="00C8254D" w:rsidRPr="00153FEE" w14:paraId="1B2F7861" w14:textId="77777777" w:rsidTr="00C8254D">
        <w:trPr>
          <w:trHeight w:val="255"/>
        </w:trPr>
        <w:tc>
          <w:tcPr>
            <w:tcW w:w="1757" w:type="dxa"/>
            <w:shd w:val="clear" w:color="auto" w:fill="auto"/>
            <w:vAlign w:val="center"/>
            <w:hideMark/>
          </w:tcPr>
          <w:p w14:paraId="50932D14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CB1739D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5EAD1238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A0D36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4DBB159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C8254D" w:rsidRPr="00153FEE" w14:paraId="59982A09" w14:textId="77777777" w:rsidTr="00C8254D">
        <w:trPr>
          <w:trHeight w:val="255"/>
        </w:trPr>
        <w:tc>
          <w:tcPr>
            <w:tcW w:w="175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29DAF0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C05C02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966CBB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204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D5F7A8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ACAF0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C8254D" w:rsidRPr="00153FEE" w14:paraId="3940E005" w14:textId="77777777" w:rsidTr="00C8254D">
        <w:trPr>
          <w:trHeight w:val="255"/>
        </w:trPr>
        <w:tc>
          <w:tcPr>
            <w:tcW w:w="1757" w:type="dxa"/>
            <w:tcBorders>
              <w:top w:val="dotted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9174BC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887" w:type="dxa"/>
            <w:tcBorders>
              <w:top w:val="dotted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318D421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42 Genes</w:t>
            </w:r>
          </w:p>
        </w:tc>
        <w:tc>
          <w:tcPr>
            <w:tcW w:w="639" w:type="dxa"/>
            <w:tcBorders>
              <w:top w:val="dotted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8EF9B7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041" w:type="dxa"/>
            <w:tcBorders>
              <w:top w:val="dotted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0EA18A" w14:textId="77777777" w:rsidR="00C8254D" w:rsidRPr="00153FEE" w:rsidRDefault="00C8254D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38 Genes</w:t>
            </w:r>
          </w:p>
        </w:tc>
        <w:tc>
          <w:tcPr>
            <w:tcW w:w="639" w:type="dxa"/>
            <w:tcBorders>
              <w:top w:val="dotted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E5836F4" w14:textId="77777777" w:rsidR="00C8254D" w:rsidRPr="00153FEE" w:rsidRDefault="00C8254D" w:rsidP="00857D15">
            <w:pPr>
              <w:spacing w:after="12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184</w:t>
            </w:r>
          </w:p>
        </w:tc>
      </w:tr>
    </w:tbl>
    <w:p w14:paraId="08DEEE32" w14:textId="2117755C" w:rsidR="0021667F" w:rsidRPr="003424FF" w:rsidRDefault="0021667F" w:rsidP="0021667F">
      <w:pPr>
        <w:spacing w:after="120"/>
        <w:jc w:val="both"/>
        <w:rPr>
          <w:rFonts w:ascii="Arial" w:eastAsia="Calibri" w:hAnsi="Arial" w:cs="Arial"/>
          <w:b/>
          <w:noProof/>
          <w:sz w:val="18"/>
          <w:szCs w:val="18"/>
        </w:rPr>
      </w:pPr>
      <w:r w:rsidRPr="003424FF">
        <w:rPr>
          <w:rFonts w:ascii="Arial" w:eastAsia="Calibri" w:hAnsi="Arial" w:cs="Arial"/>
          <w:noProof/>
          <w:sz w:val="18"/>
          <w:szCs w:val="18"/>
        </w:rPr>
        <w:t>Amp.: Amplicon number; * marks exons fully covered by amplicons</w:t>
      </w:r>
    </w:p>
    <w:p w14:paraId="7DFF6DA2" w14:textId="1C9C800C" w:rsidR="00E02744" w:rsidRDefault="00E02744" w:rsidP="0021667F">
      <w:pPr>
        <w:spacing w:after="120"/>
        <w:jc w:val="both"/>
        <w:rPr>
          <w:rFonts w:ascii="Arial" w:eastAsia="Calibri" w:hAnsi="Arial" w:cs="Arial"/>
          <w:b/>
          <w:noProof/>
          <w:sz w:val="20"/>
          <w:szCs w:val="20"/>
        </w:rPr>
      </w:pPr>
    </w:p>
    <w:p w14:paraId="3AE91112" w14:textId="77777777" w:rsidR="00E02744" w:rsidRPr="002B42C5" w:rsidRDefault="00E02744" w:rsidP="0021667F">
      <w:pPr>
        <w:spacing w:after="120"/>
        <w:jc w:val="both"/>
        <w:rPr>
          <w:rFonts w:ascii="Arial" w:eastAsia="Calibri" w:hAnsi="Arial" w:cs="Arial"/>
          <w:b/>
          <w:noProof/>
          <w:sz w:val="20"/>
          <w:szCs w:val="20"/>
        </w:rPr>
      </w:pPr>
    </w:p>
    <w:p w14:paraId="48A46118" w14:textId="0E3F3B14" w:rsidR="003424FF" w:rsidRDefault="003424FF">
      <w:pPr>
        <w:rPr>
          <w:rFonts w:ascii="Arial" w:hAnsi="Arial" w:cs="Arial"/>
          <w:b/>
          <w:sz w:val="20"/>
        </w:rPr>
      </w:pPr>
    </w:p>
    <w:p w14:paraId="09365EC2" w14:textId="3C1FD6CC" w:rsidR="0021667F" w:rsidRPr="004F527E" w:rsidRDefault="0021667F" w:rsidP="0021667F">
      <w:pPr>
        <w:jc w:val="both"/>
        <w:rPr>
          <w:rFonts w:ascii="Arial" w:hAnsi="Arial" w:cs="Arial"/>
          <w:b/>
          <w:sz w:val="20"/>
        </w:rPr>
      </w:pPr>
      <w:r w:rsidRPr="004F527E">
        <w:rPr>
          <w:rFonts w:ascii="Arial" w:hAnsi="Arial" w:cs="Arial"/>
          <w:b/>
          <w:sz w:val="20"/>
        </w:rPr>
        <w:t xml:space="preserve">SUPPLEMENTARY TABLE </w:t>
      </w:r>
      <w:r w:rsidR="005D2B48">
        <w:rPr>
          <w:rFonts w:ascii="Arial" w:hAnsi="Arial" w:cs="Arial"/>
          <w:b/>
          <w:sz w:val="20"/>
        </w:rPr>
        <w:t>3</w:t>
      </w:r>
      <w:r w:rsidRPr="004F527E">
        <w:rPr>
          <w:rFonts w:ascii="Arial" w:hAnsi="Arial" w:cs="Arial"/>
          <w:b/>
          <w:sz w:val="20"/>
        </w:rPr>
        <w:t xml:space="preserve">. </w:t>
      </w:r>
      <w:r w:rsidRPr="004F527E">
        <w:rPr>
          <w:rFonts w:ascii="Arial" w:hAnsi="Arial" w:cs="Arial"/>
          <w:bCs/>
          <w:sz w:val="20"/>
        </w:rPr>
        <w:t>Fusion partners detected by the RNA NGS panel used for detection of oncogenic fusions.</w:t>
      </w:r>
    </w:p>
    <w:tbl>
      <w:tblPr>
        <w:tblW w:w="59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466"/>
        <w:gridCol w:w="1520"/>
        <w:gridCol w:w="1803"/>
      </w:tblGrid>
      <w:tr w:rsidR="0021667F" w:rsidRPr="00153FEE" w14:paraId="39531205" w14:textId="77777777" w:rsidTr="00857D15">
        <w:trPr>
          <w:trHeight w:val="179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508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  <w:t>ALK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6CD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  <w:t>ROS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16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  <w:t>RE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78D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  <w:u w:val="single"/>
              </w:rPr>
              <w:t>NTRK/other</w:t>
            </w:r>
          </w:p>
        </w:tc>
      </w:tr>
      <w:tr w:rsidR="0021667F" w:rsidRPr="00153FEE" w14:paraId="6B060716" w14:textId="77777777" w:rsidTr="00857D15">
        <w:trPr>
          <w:trHeight w:val="6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E726F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ALK-PTPN3 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E300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CDC6-ROS1 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4C6F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AFAP1-RET 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1F6C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AXL-MBIP </w:t>
            </w:r>
          </w:p>
        </w:tc>
      </w:tr>
      <w:tr w:rsidR="0021667F" w:rsidRPr="00153FEE" w14:paraId="74BE4307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14AD76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A11P3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0F370A9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5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D9E6A8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A4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6A43F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A20M4)</w:t>
            </w:r>
          </w:p>
        </w:tc>
      </w:tr>
      <w:tr w:rsidR="0021667F" w:rsidRPr="00153FEE" w14:paraId="05AE9952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21E5DC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2orf4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1FF727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D7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FD7A97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AKAP13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F8CBFF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BAG4-FGFR1 </w:t>
            </w:r>
          </w:p>
        </w:tc>
      </w:tr>
      <w:tr w:rsidR="0021667F" w:rsidRPr="00153FEE" w14:paraId="055070B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63C7FA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4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9FB2C7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4R33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3E5036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A36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3BF84A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B2F6)</w:t>
            </w:r>
          </w:p>
        </w:tc>
      </w:tr>
      <w:tr w:rsidR="0021667F" w:rsidRPr="00153FEE" w14:paraId="51D153BD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7A007D2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LIP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FCE6A9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D7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CDBA42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CDC6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134634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BRD4-NUTM1  </w:t>
            </w:r>
          </w:p>
        </w:tc>
      </w:tr>
      <w:tr w:rsidR="0021667F" w:rsidRPr="00153FEE" w14:paraId="27471A14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686554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12A23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4A832F8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6R32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5C355F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1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C5AB3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B11N2)</w:t>
            </w:r>
          </w:p>
        </w:tc>
      </w:tr>
      <w:tr w:rsidR="0021667F" w:rsidRPr="00153FEE" w14:paraId="7E76706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DC03FB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CLTC-ALK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0359302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D7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F9894D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CDC6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B92EC0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CD74-NRG1</w:t>
            </w:r>
          </w:p>
        </w:tc>
      </w:tr>
      <w:tr w:rsidR="0021667F" w:rsidRPr="00153FEE" w14:paraId="588F2204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20C437B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30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299C51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6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02ACEE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2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54F918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6N6)</w:t>
            </w:r>
          </w:p>
        </w:tc>
      </w:tr>
      <w:tr w:rsidR="0021667F" w:rsidRPr="00153FEE" w14:paraId="72D994C0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618D53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EML4-ALK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01B8B04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EP85L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54F024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CDC6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3168AD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D74-NRG1 </w:t>
            </w:r>
          </w:p>
        </w:tc>
      </w:tr>
      <w:tr w:rsidR="0021667F" w:rsidRPr="00153FEE" w14:paraId="5DC50F92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202C758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3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4A46AC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12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2A0D50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8R11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F19D9C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8N6)</w:t>
            </w:r>
          </w:p>
        </w:tc>
      </w:tr>
      <w:tr w:rsidR="0021667F" w:rsidRPr="00153FEE" w14:paraId="5E270247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BF3312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BB25CB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EP85L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49BE2E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UX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B5B71B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D74-NTRK1 </w:t>
            </w:r>
          </w:p>
        </w:tc>
      </w:tr>
      <w:tr w:rsidR="0021667F" w:rsidRPr="00153FEE" w14:paraId="7C7F9274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98F347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4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5DD58F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8R36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7AA75A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10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170B94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8N12)</w:t>
            </w:r>
          </w:p>
        </w:tc>
      </w:tr>
      <w:tr w:rsidR="0021667F" w:rsidRPr="00153FEE" w14:paraId="7F7B22C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52273E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EML4-ALK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5C5909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ZR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7485CE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_ELKS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E21BDC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CEL-NTRK1 </w:t>
            </w:r>
          </w:p>
        </w:tc>
      </w:tr>
      <w:tr w:rsidR="0021667F" w:rsidRPr="00153FEE" w14:paraId="0B0D77D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1F3480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5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D1EEC8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0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66451B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11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A03B3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C7N7)</w:t>
            </w:r>
          </w:p>
        </w:tc>
      </w:tr>
      <w:tr w:rsidR="0021667F" w:rsidRPr="00153FEE" w14:paraId="0CC1C371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EBC37E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35BA1C0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GOPC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FD1CA0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E3F483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CRTC1-MAML2  </w:t>
            </w:r>
          </w:p>
        </w:tc>
      </w:tr>
      <w:tr w:rsidR="0021667F" w:rsidRPr="00153FEE" w14:paraId="180A0D50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07383B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7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A90F0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G4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558E40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12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E2FBA4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C1M2)</w:t>
            </w:r>
          </w:p>
        </w:tc>
      </w:tr>
      <w:tr w:rsidR="0021667F" w:rsidRPr="00153FEE" w14:paraId="7FE14BE1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54AD6F8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C9C9A7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GOPC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EDE637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49B2B8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GFR-RAD51  </w:t>
            </w:r>
          </w:p>
        </w:tc>
      </w:tr>
      <w:tr w:rsidR="0021667F" w:rsidRPr="00153FEE" w14:paraId="283916D0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128EA5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18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9B3630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G4R36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1EABF5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17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5BB29A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23R3)</w:t>
            </w:r>
          </w:p>
        </w:tc>
      </w:tr>
      <w:tr w:rsidR="0021667F" w:rsidRPr="00153FEE" w14:paraId="6C3959AC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12CFB7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5B7A5C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GOPC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1606B5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B028F1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ZR-ERBB4 </w:t>
            </w:r>
          </w:p>
        </w:tc>
      </w:tr>
      <w:tr w:rsidR="0021667F" w:rsidRPr="00153FEE" w14:paraId="2211C557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F320B4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lastRenderedPageBreak/>
              <w:t>(E20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DE77CE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G8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4B0A41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5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793899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11E18)</w:t>
            </w:r>
          </w:p>
        </w:tc>
      </w:tr>
      <w:tr w:rsidR="0021667F" w:rsidRPr="00153FEE" w14:paraId="77B2DA93" w14:textId="77777777" w:rsidTr="00857D15">
        <w:trPr>
          <w:trHeight w:val="127"/>
        </w:trPr>
        <w:tc>
          <w:tcPr>
            <w:tcW w:w="1185" w:type="dxa"/>
            <w:shd w:val="clear" w:color="auto" w:fill="auto"/>
            <w:vAlign w:val="center"/>
            <w:hideMark/>
          </w:tcPr>
          <w:p w14:paraId="1ECC548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FD3822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LRIG3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035EEF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01D1B7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2-CIT </w:t>
            </w:r>
          </w:p>
        </w:tc>
      </w:tr>
      <w:tr w:rsidR="0021667F" w:rsidRPr="00153FEE" w14:paraId="22F6C4C0" w14:textId="77777777" w:rsidTr="00857D15">
        <w:trPr>
          <w:trHeight w:val="72"/>
        </w:trPr>
        <w:tc>
          <w:tcPr>
            <w:tcW w:w="1185" w:type="dxa"/>
            <w:shd w:val="clear" w:color="auto" w:fill="auto"/>
            <w:vAlign w:val="center"/>
            <w:hideMark/>
          </w:tcPr>
          <w:p w14:paraId="2378246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2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31953F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L16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DB70EB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6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2BB354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C23)</w:t>
            </w:r>
          </w:p>
        </w:tc>
      </w:tr>
      <w:tr w:rsidR="0021667F" w:rsidRPr="00153FEE" w14:paraId="11307FA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FE6ADD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FA75AB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DC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24FB0B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RC1-RET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3A2F2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2-IAA1967_CCAR2 </w:t>
            </w:r>
          </w:p>
        </w:tc>
      </w:tr>
      <w:tr w:rsidR="0021667F" w:rsidRPr="00153FEE" w14:paraId="3FABD7CD" w14:textId="77777777" w:rsidTr="00857D15">
        <w:trPr>
          <w:trHeight w:val="78"/>
        </w:trPr>
        <w:tc>
          <w:tcPr>
            <w:tcW w:w="1185" w:type="dxa"/>
            <w:shd w:val="clear" w:color="auto" w:fill="auto"/>
            <w:vAlign w:val="center"/>
            <w:hideMark/>
          </w:tcPr>
          <w:p w14:paraId="0C9E0D4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6A17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66F131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2R32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E3C0DB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7R12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E7978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C4)</w:t>
            </w:r>
          </w:p>
        </w:tc>
      </w:tr>
      <w:tr w:rsidR="0021667F" w:rsidRPr="00153FEE" w14:paraId="190F10F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E82A63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EML4-ALK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352E940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SDC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6F1651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KBP15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5BF5AE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BAIAP2L1 </w:t>
            </w:r>
          </w:p>
        </w:tc>
      </w:tr>
      <w:tr w:rsidR="0021667F" w:rsidRPr="00153FEE" w14:paraId="17406782" w14:textId="77777777" w:rsidTr="00857D15">
        <w:trPr>
          <w:trHeight w:val="85"/>
        </w:trPr>
        <w:tc>
          <w:tcPr>
            <w:tcW w:w="1185" w:type="dxa"/>
            <w:shd w:val="clear" w:color="auto" w:fill="auto"/>
            <w:vAlign w:val="center"/>
            <w:hideMark/>
          </w:tcPr>
          <w:p w14:paraId="720A53F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6A18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143A66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2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B52E96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25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6D1BCA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B2)</w:t>
            </w:r>
          </w:p>
        </w:tc>
      </w:tr>
      <w:tr w:rsidR="0021667F" w:rsidRPr="00153FEE" w14:paraId="79365C0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CCFA93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59B654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SDC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589BE9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GOLGA5_PTC5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060B61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7A81E82D" w14:textId="77777777" w:rsidTr="00857D15">
        <w:trPr>
          <w:trHeight w:val="104"/>
        </w:trPr>
        <w:tc>
          <w:tcPr>
            <w:tcW w:w="1185" w:type="dxa"/>
            <w:shd w:val="clear" w:color="auto" w:fill="auto"/>
            <w:vAlign w:val="center"/>
            <w:hideMark/>
          </w:tcPr>
          <w:p w14:paraId="35758A4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6A19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946AAD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4R32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71608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G7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34288A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5T11)</w:t>
            </w:r>
          </w:p>
        </w:tc>
      </w:tr>
      <w:tr w:rsidR="0021667F" w:rsidRPr="00153FEE" w14:paraId="3132CF2F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4B5014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0EFFEA0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DC4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AC1B61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IAA1468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474000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377B1BEA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5431D7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6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ACDF41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4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A1AB18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10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D18B23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6T10)</w:t>
            </w:r>
          </w:p>
        </w:tc>
      </w:tr>
      <w:tr w:rsidR="0021667F" w:rsidRPr="00153FEE" w14:paraId="0C817C03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8EAB1C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EB2197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LC34A2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188011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99D8EF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6C8D5FB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5E7F307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E6b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07339F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13R32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F83B8C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15R11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B54BAC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6T11)</w:t>
            </w:r>
          </w:p>
        </w:tc>
      </w:tr>
      <w:tr w:rsidR="0021667F" w:rsidRPr="00153FEE" w14:paraId="54C96092" w14:textId="77777777" w:rsidTr="00857D15">
        <w:trPr>
          <w:trHeight w:val="62"/>
        </w:trPr>
        <w:tc>
          <w:tcPr>
            <w:tcW w:w="1185" w:type="dxa"/>
            <w:shd w:val="clear" w:color="auto" w:fill="auto"/>
            <w:vAlign w:val="center"/>
            <w:hideMark/>
          </w:tcPr>
          <w:p w14:paraId="069EEFD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EML4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A64C43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LC34A2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6C8E83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4809B1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4F91CE1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C8A9DE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E7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CD7763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13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0DFD02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15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541922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T10)</w:t>
            </w:r>
          </w:p>
        </w:tc>
      </w:tr>
      <w:tr w:rsidR="0021667F" w:rsidRPr="00153FEE" w14:paraId="20FF829E" w14:textId="77777777" w:rsidTr="00857D15">
        <w:trPr>
          <w:trHeight w:val="83"/>
        </w:trPr>
        <w:tc>
          <w:tcPr>
            <w:tcW w:w="1185" w:type="dxa"/>
            <w:shd w:val="clear" w:color="auto" w:fill="auto"/>
            <w:vAlign w:val="center"/>
            <w:hideMark/>
          </w:tcPr>
          <w:p w14:paraId="279C515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N1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32E8B87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SLC34A2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4FA7D5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8A8061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145EFDFF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542B97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23A19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BD1204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13R36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0D04A2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16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1B914C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T13)</w:t>
            </w:r>
          </w:p>
        </w:tc>
      </w:tr>
      <w:tr w:rsidR="0021667F" w:rsidRPr="00153FEE" w14:paraId="1C9E760C" w14:textId="77777777" w:rsidTr="00857D15">
        <w:trPr>
          <w:trHeight w:val="103"/>
        </w:trPr>
        <w:tc>
          <w:tcPr>
            <w:tcW w:w="1185" w:type="dxa"/>
            <w:shd w:val="clear" w:color="auto" w:fill="auto"/>
            <w:vAlign w:val="center"/>
            <w:hideMark/>
          </w:tcPr>
          <w:p w14:paraId="1B42E21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HIP1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FE8B75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LC34A2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DCE71C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3EFABC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FGFR3-TACC3</w:t>
            </w:r>
          </w:p>
        </w:tc>
      </w:tr>
      <w:tr w:rsidR="0021667F" w:rsidRPr="00153FEE" w14:paraId="06E42114" w14:textId="77777777" w:rsidTr="00857D15">
        <w:trPr>
          <w:trHeight w:val="176"/>
        </w:trPr>
        <w:tc>
          <w:tcPr>
            <w:tcW w:w="1185" w:type="dxa"/>
            <w:shd w:val="clear" w:color="auto" w:fill="auto"/>
            <w:vAlign w:val="center"/>
            <w:hideMark/>
          </w:tcPr>
          <w:p w14:paraId="0623620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H21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674A52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4R32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3F161C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22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E40CC2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T4)</w:t>
            </w:r>
          </w:p>
        </w:tc>
      </w:tr>
      <w:tr w:rsidR="0021667F" w:rsidRPr="00153FEE" w14:paraId="02275AB0" w14:textId="77777777" w:rsidTr="00857D15">
        <w:trPr>
          <w:trHeight w:val="122"/>
        </w:trPr>
        <w:tc>
          <w:tcPr>
            <w:tcW w:w="1185" w:type="dxa"/>
            <w:shd w:val="clear" w:color="auto" w:fill="auto"/>
            <w:vAlign w:val="center"/>
            <w:hideMark/>
          </w:tcPr>
          <w:p w14:paraId="78D59EE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HIP1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363D1AC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LC34A2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139BDB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F307C8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446ABE3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ACEB23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H28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698664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4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F99021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23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BF22B0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T5)</w:t>
            </w:r>
          </w:p>
        </w:tc>
      </w:tr>
      <w:tr w:rsidR="0021667F" w:rsidRPr="00153FEE" w14:paraId="049B3DDD" w14:textId="77777777" w:rsidTr="00857D15">
        <w:trPr>
          <w:trHeight w:val="128"/>
        </w:trPr>
        <w:tc>
          <w:tcPr>
            <w:tcW w:w="1185" w:type="dxa"/>
            <w:shd w:val="clear" w:color="auto" w:fill="auto"/>
            <w:vAlign w:val="center"/>
            <w:hideMark/>
          </w:tcPr>
          <w:p w14:paraId="4E0FD67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IF5B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0A44E1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FG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A5438D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C159FA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6BD72F9F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52A0F97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15A19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048FFEB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4R34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32B5ED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24R11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1E225F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7T8)</w:t>
            </w:r>
          </w:p>
        </w:tc>
      </w:tr>
      <w:tr w:rsidR="0021667F" w:rsidRPr="00153FEE" w14:paraId="00F14A17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94ADE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ALK 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83832B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MEM106B-ROS1 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EFF509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3C3286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FGFR3-TACC3</w:t>
            </w:r>
          </w:p>
        </w:tc>
      </w:tr>
      <w:tr w:rsidR="0021667F" w:rsidRPr="00153FEE" w14:paraId="073BD50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3B40BF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15A20)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D3B60F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3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A02BF9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24R7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67BD23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 (F17T9)</w:t>
            </w:r>
          </w:p>
        </w:tc>
      </w:tr>
      <w:tr w:rsidR="0021667F" w:rsidRPr="00153FEE" w14:paraId="503FA737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D6859F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47502C3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D52L1-ROS1 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9BC87B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IF5B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0AEE2C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16AB647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4FED38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17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F05D29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3R33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D6C979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24R8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A00403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8T7)</w:t>
            </w:r>
          </w:p>
        </w:tc>
      </w:tr>
      <w:tr w:rsidR="0021667F" w:rsidRPr="00153FEE" w14:paraId="5CB29A4C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839890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IF5B-ALK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24A0DE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TPM3-ROS1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E03701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KTN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4F100A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FGFR3-TACC3 </w:t>
            </w:r>
          </w:p>
        </w:tc>
      </w:tr>
      <w:tr w:rsidR="0021667F" w:rsidRPr="00153FEE" w14:paraId="352810C3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AD6463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24A20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1950F92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T8R35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27273E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K29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BD63E7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F18T8)</w:t>
            </w:r>
          </w:p>
        </w:tc>
      </w:tr>
      <w:tr w:rsidR="0021667F" w:rsidRPr="00153FEE" w14:paraId="3513985B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5D17CA0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KLC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74AE496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D43E77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COA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113864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MIR548F1-NTRK1 </w:t>
            </w:r>
          </w:p>
        </w:tc>
      </w:tr>
      <w:tr w:rsidR="0021667F" w:rsidRPr="00153FEE" w14:paraId="39DF8B3A" w14:textId="77777777" w:rsidTr="00857D15">
        <w:trPr>
          <w:trHeight w:val="126"/>
        </w:trPr>
        <w:tc>
          <w:tcPr>
            <w:tcW w:w="1185" w:type="dxa"/>
            <w:shd w:val="clear" w:color="auto" w:fill="auto"/>
            <w:vAlign w:val="center"/>
            <w:hideMark/>
          </w:tcPr>
          <w:p w14:paraId="4BC89BD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K9A20)</w:t>
            </w:r>
          </w:p>
        </w:tc>
        <w:tc>
          <w:tcPr>
            <w:tcW w:w="1466" w:type="dxa"/>
            <w:vMerge/>
            <w:vAlign w:val="center"/>
            <w:hideMark/>
          </w:tcPr>
          <w:p w14:paraId="6A10986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9B43BF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6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26DD05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MN10)</w:t>
            </w:r>
          </w:p>
        </w:tc>
      </w:tr>
      <w:tr w:rsidR="0021667F" w:rsidRPr="00153FEE" w14:paraId="3A247232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FED0B2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MSN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3D2DF1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BC661F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COA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4A8C89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MPRIP-NTRK1 </w:t>
            </w:r>
          </w:p>
        </w:tc>
      </w:tr>
      <w:tr w:rsidR="0021667F" w:rsidRPr="00153FEE" w14:paraId="111A178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233DAF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M11A20)</w:t>
            </w:r>
          </w:p>
        </w:tc>
        <w:tc>
          <w:tcPr>
            <w:tcW w:w="1466" w:type="dxa"/>
            <w:vMerge/>
            <w:vAlign w:val="center"/>
            <w:hideMark/>
          </w:tcPr>
          <w:p w14:paraId="107412A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FFB603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7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9A6DA8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M14N12)</w:t>
            </w:r>
          </w:p>
        </w:tc>
      </w:tr>
      <w:tr w:rsidR="0021667F" w:rsidRPr="00153FEE" w14:paraId="588536BB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1056F9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MYH9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3896834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13797C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COA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CC5BA3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MPRIP-NTRK1 </w:t>
            </w:r>
          </w:p>
        </w:tc>
      </w:tr>
      <w:tr w:rsidR="0021667F" w:rsidRPr="00153FEE" w14:paraId="491BAB9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991811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M34A20)</w:t>
            </w:r>
          </w:p>
        </w:tc>
        <w:tc>
          <w:tcPr>
            <w:tcW w:w="1466" w:type="dxa"/>
            <w:vMerge/>
            <w:vAlign w:val="center"/>
            <w:hideMark/>
          </w:tcPr>
          <w:p w14:paraId="2E1160E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BBFAE8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8R11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397296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M18N12)</w:t>
            </w:r>
          </w:p>
        </w:tc>
      </w:tr>
      <w:tr w:rsidR="0021667F" w:rsidRPr="00153FEE" w14:paraId="389F7346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5924D3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COA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18A8376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861514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COA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8776D0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MPRIP-NTRK1 </w:t>
            </w:r>
          </w:p>
        </w:tc>
      </w:tr>
      <w:tr w:rsidR="0021667F" w:rsidRPr="00153FEE" w14:paraId="307C8F32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58161F5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21A1)</w:t>
            </w:r>
          </w:p>
        </w:tc>
        <w:tc>
          <w:tcPr>
            <w:tcW w:w="1466" w:type="dxa"/>
            <w:vMerge/>
            <w:vAlign w:val="center"/>
            <w:hideMark/>
          </w:tcPr>
          <w:p w14:paraId="63BC4CE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E00C8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8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34D1DC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M21N12)</w:t>
            </w:r>
          </w:p>
        </w:tc>
      </w:tr>
      <w:tr w:rsidR="0021667F" w:rsidRPr="00153FEE" w14:paraId="26A04306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358E4F9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PM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F8F8F2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17368F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ARG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38F96F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MPRIP-NTRK1 </w:t>
            </w:r>
          </w:p>
        </w:tc>
      </w:tr>
      <w:tr w:rsidR="0021667F" w:rsidRPr="00153FEE" w14:paraId="6BD918F1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D38123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4A20)</w:t>
            </w:r>
          </w:p>
        </w:tc>
        <w:tc>
          <w:tcPr>
            <w:tcW w:w="1466" w:type="dxa"/>
            <w:vMerge/>
            <w:vAlign w:val="center"/>
            <w:hideMark/>
          </w:tcPr>
          <w:p w14:paraId="1B1FF4C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3FDD7F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18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C52497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M21N14)</w:t>
            </w:r>
          </w:p>
        </w:tc>
      </w:tr>
      <w:tr w:rsidR="0021667F" w:rsidRPr="00153FEE" w14:paraId="50C23DD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29ED70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lastRenderedPageBreak/>
              <w:t xml:space="preserve">NPM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2ABFC9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B05E68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CM1_PTC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C6A9AD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NFASC-NTRK1 </w:t>
            </w:r>
          </w:p>
        </w:tc>
      </w:tr>
      <w:tr w:rsidR="0021667F" w:rsidRPr="00153FEE" w14:paraId="3FC106A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6CB029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5A20)</w:t>
            </w:r>
          </w:p>
        </w:tc>
        <w:tc>
          <w:tcPr>
            <w:tcW w:w="1466" w:type="dxa"/>
            <w:vMerge/>
            <w:vAlign w:val="center"/>
            <w:hideMark/>
          </w:tcPr>
          <w:p w14:paraId="752F88D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BA1711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29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B7CD9E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N20N10)</w:t>
            </w:r>
          </w:p>
        </w:tc>
      </w:tr>
      <w:tr w:rsidR="0021667F" w:rsidRPr="00153FEE" w14:paraId="0C38BB45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6B291F4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PFIBP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3A245E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361929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CM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142014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TRK1-TFG </w:t>
            </w:r>
          </w:p>
        </w:tc>
      </w:tr>
      <w:tr w:rsidR="0021667F" w:rsidRPr="00153FEE" w14:paraId="51F0B5DC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777506E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12A20)</w:t>
            </w:r>
          </w:p>
        </w:tc>
        <w:tc>
          <w:tcPr>
            <w:tcW w:w="1466" w:type="dxa"/>
            <w:vMerge/>
            <w:vAlign w:val="center"/>
            <w:hideMark/>
          </w:tcPr>
          <w:p w14:paraId="5F95C42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F92BA8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31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B0B776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9T6)</w:t>
            </w:r>
          </w:p>
        </w:tc>
      </w:tr>
      <w:tr w:rsidR="0021667F" w:rsidRPr="00153FEE" w14:paraId="3973E23F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A7D940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PFIBP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EA4F25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8F0C71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RKAR1A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813C4D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TRK1-TPR </w:t>
            </w:r>
          </w:p>
        </w:tc>
      </w:tr>
      <w:tr w:rsidR="0021667F" w:rsidRPr="00153FEE" w14:paraId="22329CE2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2DBB58D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8A20)</w:t>
            </w:r>
          </w:p>
        </w:tc>
        <w:tc>
          <w:tcPr>
            <w:tcW w:w="1466" w:type="dxa"/>
            <w:vMerge/>
            <w:vAlign w:val="center"/>
            <w:hideMark/>
          </w:tcPr>
          <w:p w14:paraId="074AF9C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25E304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7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26FB2F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12T6)</w:t>
            </w:r>
          </w:p>
        </w:tc>
      </w:tr>
      <w:tr w:rsidR="0021667F" w:rsidRPr="00153FEE" w14:paraId="4A69D3DA" w14:textId="77777777" w:rsidTr="00857D15">
        <w:trPr>
          <w:trHeight w:val="141"/>
        </w:trPr>
        <w:tc>
          <w:tcPr>
            <w:tcW w:w="1185" w:type="dxa"/>
            <w:shd w:val="clear" w:color="auto" w:fill="auto"/>
            <w:vAlign w:val="center"/>
            <w:hideMark/>
          </w:tcPr>
          <w:p w14:paraId="0AB93F1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RKAR1A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7FB5A5D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6A86FE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PRKAR1A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6D9539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NTRK1-TPR </w:t>
            </w:r>
          </w:p>
        </w:tc>
      </w:tr>
      <w:tr w:rsidR="0021667F" w:rsidRPr="00153FEE" w14:paraId="40244283" w14:textId="77777777" w:rsidTr="00857D15">
        <w:trPr>
          <w:trHeight w:val="118"/>
        </w:trPr>
        <w:tc>
          <w:tcPr>
            <w:tcW w:w="1185" w:type="dxa"/>
            <w:shd w:val="clear" w:color="auto" w:fill="auto"/>
            <w:vAlign w:val="center"/>
            <w:hideMark/>
          </w:tcPr>
          <w:p w14:paraId="58F12AE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2A20)</w:t>
            </w:r>
          </w:p>
        </w:tc>
        <w:tc>
          <w:tcPr>
            <w:tcW w:w="1466" w:type="dxa"/>
            <w:vMerge/>
            <w:vAlign w:val="center"/>
            <w:hideMark/>
          </w:tcPr>
          <w:p w14:paraId="370808E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A49909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P8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33C6CB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N9T22)</w:t>
            </w:r>
          </w:p>
        </w:tc>
      </w:tr>
      <w:tr w:rsidR="0021667F" w:rsidRPr="00153FEE" w14:paraId="14CC6031" w14:textId="77777777" w:rsidTr="00857D15">
        <w:trPr>
          <w:trHeight w:val="93"/>
        </w:trPr>
        <w:tc>
          <w:tcPr>
            <w:tcW w:w="1185" w:type="dxa"/>
            <w:shd w:val="clear" w:color="auto" w:fill="auto"/>
            <w:vAlign w:val="center"/>
            <w:hideMark/>
          </w:tcPr>
          <w:p w14:paraId="4A1869B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RNF213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59D79D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556E79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RET-NCOA4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1FF938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SCAF11-PDGFRA </w:t>
            </w:r>
          </w:p>
        </w:tc>
      </w:tr>
      <w:tr w:rsidR="0021667F" w:rsidRPr="00153FEE" w14:paraId="5B79F528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7F92F4B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R20A20)</w:t>
            </w:r>
          </w:p>
        </w:tc>
        <w:tc>
          <w:tcPr>
            <w:tcW w:w="1466" w:type="dxa"/>
            <w:vMerge/>
            <w:vAlign w:val="center"/>
            <w:hideMark/>
          </w:tcPr>
          <w:p w14:paraId="43C3042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B83D0D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R11N8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AEFC58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1P2)</w:t>
            </w:r>
          </w:p>
        </w:tc>
      </w:tr>
      <w:tr w:rsidR="0021667F" w:rsidRPr="00153FEE" w14:paraId="41A9D99D" w14:textId="77777777" w:rsidTr="00857D15">
        <w:trPr>
          <w:trHeight w:val="187"/>
        </w:trPr>
        <w:tc>
          <w:tcPr>
            <w:tcW w:w="1185" w:type="dxa"/>
            <w:shd w:val="clear" w:color="auto" w:fill="auto"/>
            <w:vAlign w:val="center"/>
            <w:hideMark/>
          </w:tcPr>
          <w:p w14:paraId="70BED80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SEC31A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6472258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A15E96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RET-NCOA4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5A90EC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SLC3A2-NRG1</w:t>
            </w:r>
          </w:p>
        </w:tc>
      </w:tr>
      <w:tr w:rsidR="0021667F" w:rsidRPr="00153FEE" w14:paraId="0C3F7F82" w14:textId="77777777" w:rsidTr="00857D15">
        <w:trPr>
          <w:trHeight w:val="148"/>
        </w:trPr>
        <w:tc>
          <w:tcPr>
            <w:tcW w:w="1185" w:type="dxa"/>
            <w:shd w:val="clear" w:color="auto" w:fill="auto"/>
            <w:vAlign w:val="center"/>
            <w:hideMark/>
          </w:tcPr>
          <w:p w14:paraId="2C0E41A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21A20)</w:t>
            </w:r>
          </w:p>
        </w:tc>
        <w:tc>
          <w:tcPr>
            <w:tcW w:w="1466" w:type="dxa"/>
            <w:vMerge/>
            <w:vAlign w:val="center"/>
            <w:hideMark/>
          </w:tcPr>
          <w:p w14:paraId="39F8EFB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E122A9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R11N9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9F878C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5N6)</w:t>
            </w:r>
          </w:p>
        </w:tc>
      </w:tr>
      <w:tr w:rsidR="0021667F" w:rsidRPr="00153FEE" w14:paraId="1407BD58" w14:textId="77777777" w:rsidTr="00857D15">
        <w:trPr>
          <w:trHeight w:val="124"/>
        </w:trPr>
        <w:tc>
          <w:tcPr>
            <w:tcW w:w="1185" w:type="dxa"/>
            <w:shd w:val="clear" w:color="auto" w:fill="auto"/>
            <w:vAlign w:val="center"/>
            <w:hideMark/>
          </w:tcPr>
          <w:p w14:paraId="7B0B5DB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SQSTM1-ALK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7E16235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257C5D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RET-TRIM33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C4E545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QSTM1-NTRK1 </w:t>
            </w:r>
          </w:p>
        </w:tc>
      </w:tr>
      <w:tr w:rsidR="0021667F" w:rsidRPr="00153FEE" w14:paraId="60B9AE5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7F7A4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S5A20)</w:t>
            </w:r>
          </w:p>
        </w:tc>
        <w:tc>
          <w:tcPr>
            <w:tcW w:w="1466" w:type="dxa"/>
            <w:vMerge/>
            <w:vAlign w:val="center"/>
            <w:hideMark/>
          </w:tcPr>
          <w:p w14:paraId="42601A3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BDAB1D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R11T17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FE509E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5N10)</w:t>
            </w:r>
          </w:p>
        </w:tc>
      </w:tr>
      <w:tr w:rsidR="0021667F" w:rsidRPr="00153FEE" w14:paraId="1117FE93" w14:textId="77777777" w:rsidTr="00857D15">
        <w:trPr>
          <w:trHeight w:val="76"/>
        </w:trPr>
        <w:tc>
          <w:tcPr>
            <w:tcW w:w="1185" w:type="dxa"/>
            <w:shd w:val="clear" w:color="auto" w:fill="auto"/>
            <w:vAlign w:val="center"/>
            <w:hideMark/>
          </w:tcPr>
          <w:p w14:paraId="4E6348F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FG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1F3903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7EF547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BL1XR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387F03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SSBP2-NTRK1 </w:t>
            </w:r>
          </w:p>
        </w:tc>
      </w:tr>
      <w:tr w:rsidR="0021667F" w:rsidRPr="00153FEE" w14:paraId="31AB1B3B" w14:textId="77777777" w:rsidTr="00857D15">
        <w:trPr>
          <w:trHeight w:val="194"/>
        </w:trPr>
        <w:tc>
          <w:tcPr>
            <w:tcW w:w="1185" w:type="dxa"/>
            <w:shd w:val="clear" w:color="auto" w:fill="auto"/>
            <w:vAlign w:val="center"/>
            <w:hideMark/>
          </w:tcPr>
          <w:p w14:paraId="608DF98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4A20)</w:t>
            </w:r>
          </w:p>
        </w:tc>
        <w:tc>
          <w:tcPr>
            <w:tcW w:w="1466" w:type="dxa"/>
            <w:vMerge/>
            <w:vAlign w:val="center"/>
            <w:hideMark/>
          </w:tcPr>
          <w:p w14:paraId="41AAD61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1E3D14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9R11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BDF542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S12N12)</w:t>
            </w:r>
          </w:p>
        </w:tc>
      </w:tr>
      <w:tr w:rsidR="0021667F" w:rsidRPr="00153FEE" w14:paraId="354113F3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C40647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FG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1D5B5F1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55B7C6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BL1XR1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31C031B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CF3-PBX1  </w:t>
            </w:r>
          </w:p>
        </w:tc>
      </w:tr>
      <w:tr w:rsidR="0021667F" w:rsidRPr="00153FEE" w14:paraId="4BBF327A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CA7278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5A20)</w:t>
            </w:r>
          </w:p>
        </w:tc>
        <w:tc>
          <w:tcPr>
            <w:tcW w:w="1466" w:type="dxa"/>
            <w:vMerge/>
            <w:vAlign w:val="center"/>
            <w:hideMark/>
          </w:tcPr>
          <w:p w14:paraId="53A3F5C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418B2A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9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28B797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16P3)</w:t>
            </w:r>
          </w:p>
        </w:tc>
      </w:tr>
      <w:tr w:rsidR="0021667F" w:rsidRPr="00153FEE" w14:paraId="14A4E9AB" w14:textId="77777777" w:rsidTr="00857D15">
        <w:trPr>
          <w:trHeight w:val="109"/>
        </w:trPr>
        <w:tc>
          <w:tcPr>
            <w:tcW w:w="1185" w:type="dxa"/>
            <w:shd w:val="clear" w:color="auto" w:fill="auto"/>
            <w:vAlign w:val="center"/>
            <w:hideMark/>
          </w:tcPr>
          <w:p w14:paraId="01005C46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TFG-ALK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5E096C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4048C9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4_PTC6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D91277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TFG-NTRK1 </w:t>
            </w:r>
          </w:p>
        </w:tc>
      </w:tr>
      <w:tr w:rsidR="0021667F" w:rsidRPr="00153FEE" w14:paraId="75617EA0" w14:textId="77777777" w:rsidTr="00857D15">
        <w:trPr>
          <w:trHeight w:val="84"/>
        </w:trPr>
        <w:tc>
          <w:tcPr>
            <w:tcW w:w="1185" w:type="dxa"/>
            <w:shd w:val="clear" w:color="auto" w:fill="auto"/>
            <w:vAlign w:val="center"/>
            <w:hideMark/>
          </w:tcPr>
          <w:p w14:paraId="15A5097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 (T6A20)</w:t>
            </w:r>
          </w:p>
        </w:tc>
        <w:tc>
          <w:tcPr>
            <w:tcW w:w="1466" w:type="dxa"/>
            <w:vMerge/>
            <w:vAlign w:val="center"/>
            <w:hideMark/>
          </w:tcPr>
          <w:p w14:paraId="7767E22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75D28E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9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BF8084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T5N10)</w:t>
            </w:r>
          </w:p>
        </w:tc>
      </w:tr>
      <w:tr w:rsidR="0021667F" w:rsidRPr="00153FEE" w14:paraId="1DF793A1" w14:textId="77777777" w:rsidTr="00857D15">
        <w:trPr>
          <w:trHeight w:val="203"/>
        </w:trPr>
        <w:tc>
          <w:tcPr>
            <w:tcW w:w="1185" w:type="dxa"/>
            <w:shd w:val="clear" w:color="auto" w:fill="auto"/>
            <w:vAlign w:val="center"/>
            <w:hideMark/>
          </w:tcPr>
          <w:p w14:paraId="3843B83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M1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18FFB63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4FEC68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D12313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FG-NTRK1 </w:t>
            </w:r>
          </w:p>
        </w:tc>
      </w:tr>
      <w:tr w:rsidR="0021667F" w:rsidRPr="00153FEE" w14:paraId="0FA6A005" w14:textId="77777777" w:rsidTr="00857D15">
        <w:trPr>
          <w:trHeight w:val="164"/>
        </w:trPr>
        <w:tc>
          <w:tcPr>
            <w:tcW w:w="1185" w:type="dxa"/>
            <w:shd w:val="clear" w:color="auto" w:fill="auto"/>
            <w:vAlign w:val="center"/>
            <w:hideMark/>
          </w:tcPr>
          <w:p w14:paraId="3DE7503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8A20)</w:t>
            </w:r>
          </w:p>
        </w:tc>
        <w:tc>
          <w:tcPr>
            <w:tcW w:w="1466" w:type="dxa"/>
            <w:vMerge/>
            <w:vAlign w:val="center"/>
            <w:hideMark/>
          </w:tcPr>
          <w:p w14:paraId="6DFE42A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E50ACC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10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800541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5N9)</w:t>
            </w:r>
          </w:p>
        </w:tc>
      </w:tr>
      <w:tr w:rsidR="0021667F" w:rsidRPr="00153FEE" w14:paraId="36D15E74" w14:textId="77777777" w:rsidTr="00857D15">
        <w:trPr>
          <w:trHeight w:val="155"/>
        </w:trPr>
        <w:tc>
          <w:tcPr>
            <w:tcW w:w="1185" w:type="dxa"/>
            <w:shd w:val="clear" w:color="auto" w:fill="auto"/>
            <w:vAlign w:val="center"/>
            <w:hideMark/>
          </w:tcPr>
          <w:p w14:paraId="065592F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M3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1BF4F67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F9EEA3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4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2E8B734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FG-NTRK1 </w:t>
            </w:r>
          </w:p>
        </w:tc>
      </w:tr>
      <w:tr w:rsidR="0021667F" w:rsidRPr="00153FEE" w14:paraId="05659666" w14:textId="77777777" w:rsidTr="00857D15">
        <w:trPr>
          <w:trHeight w:val="116"/>
        </w:trPr>
        <w:tc>
          <w:tcPr>
            <w:tcW w:w="1185" w:type="dxa"/>
            <w:shd w:val="clear" w:color="auto" w:fill="auto"/>
            <w:vAlign w:val="center"/>
            <w:hideMark/>
          </w:tcPr>
          <w:p w14:paraId="192159D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7A20)</w:t>
            </w:r>
          </w:p>
        </w:tc>
        <w:tc>
          <w:tcPr>
            <w:tcW w:w="1466" w:type="dxa"/>
            <w:vMerge/>
            <w:vAlign w:val="center"/>
            <w:hideMark/>
          </w:tcPr>
          <w:p w14:paraId="2F7F59F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3AAB3D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9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06C3176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6N10)</w:t>
            </w:r>
          </w:p>
        </w:tc>
      </w:tr>
      <w:tr w:rsidR="0021667F" w:rsidRPr="00153FEE" w14:paraId="160B2491" w14:textId="77777777" w:rsidTr="00857D15">
        <w:trPr>
          <w:trHeight w:val="92"/>
        </w:trPr>
        <w:tc>
          <w:tcPr>
            <w:tcW w:w="1185" w:type="dxa"/>
            <w:shd w:val="clear" w:color="auto" w:fill="auto"/>
            <w:vAlign w:val="center"/>
            <w:hideMark/>
          </w:tcPr>
          <w:p w14:paraId="25478193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M4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342B8E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1BD0B6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7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C6A535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M3-NTRK1 </w:t>
            </w:r>
          </w:p>
        </w:tc>
      </w:tr>
      <w:tr w:rsidR="0021667F" w:rsidRPr="00153FEE" w14:paraId="06C33AD4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448695E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7A20)</w:t>
            </w:r>
          </w:p>
        </w:tc>
        <w:tc>
          <w:tcPr>
            <w:tcW w:w="1466" w:type="dxa"/>
            <w:vMerge/>
            <w:vAlign w:val="center"/>
            <w:hideMark/>
          </w:tcPr>
          <w:p w14:paraId="7A32C1B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83DBBA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R6R10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353F3F8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7N10)</w:t>
            </w:r>
          </w:p>
        </w:tc>
      </w:tr>
      <w:tr w:rsidR="0021667F" w:rsidRPr="00153FEE" w14:paraId="5ABFA761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AB4804E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 xml:space="preserve">TPR-ALK 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9AAE70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C6E0EA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7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6535C47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PR-NTRK1 </w:t>
            </w:r>
          </w:p>
        </w:tc>
      </w:tr>
      <w:tr w:rsidR="0021667F" w:rsidRPr="00153FEE" w14:paraId="6DA6239E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0585286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(T15A20)</w:t>
            </w:r>
          </w:p>
        </w:tc>
        <w:tc>
          <w:tcPr>
            <w:tcW w:w="1466" w:type="dxa"/>
            <w:vMerge/>
            <w:vAlign w:val="center"/>
            <w:hideMark/>
          </w:tcPr>
          <w:p w14:paraId="606AD98B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E288E3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3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4E4192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21N10)</w:t>
            </w:r>
          </w:p>
        </w:tc>
      </w:tr>
      <w:tr w:rsidR="0021667F" w:rsidRPr="00153FEE" w14:paraId="7AFED9DC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9B149A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VCL-ALK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162684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746330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33_PTC7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B20238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4-BRAF </w:t>
            </w:r>
          </w:p>
        </w:tc>
      </w:tr>
      <w:tr w:rsidR="0021667F" w:rsidRPr="00153FEE" w14:paraId="1147412C" w14:textId="77777777" w:rsidTr="00857D15">
        <w:trPr>
          <w:trHeight w:val="60"/>
        </w:trPr>
        <w:tc>
          <w:tcPr>
            <w:tcW w:w="1185" w:type="dxa"/>
            <w:shd w:val="clear" w:color="auto" w:fill="auto"/>
            <w:vAlign w:val="center"/>
            <w:hideMark/>
          </w:tcPr>
          <w:p w14:paraId="1DF8D080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V16A20)</w:t>
            </w:r>
          </w:p>
        </w:tc>
        <w:tc>
          <w:tcPr>
            <w:tcW w:w="1466" w:type="dxa"/>
            <w:vMerge/>
            <w:vAlign w:val="center"/>
            <w:hideMark/>
          </w:tcPr>
          <w:p w14:paraId="6D63707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ADED81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16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7214567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5B8)</w:t>
            </w:r>
          </w:p>
        </w:tc>
      </w:tr>
      <w:tr w:rsidR="0021667F" w:rsidRPr="00153FEE" w14:paraId="00635166" w14:textId="77777777" w:rsidTr="00857D15">
        <w:trPr>
          <w:trHeight w:val="60"/>
        </w:trPr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759BF25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7AAD377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235C93D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33-RET 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4476107C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TRIM24-BRAF </w:t>
            </w:r>
          </w:p>
        </w:tc>
      </w:tr>
      <w:tr w:rsidR="0021667F" w:rsidRPr="00153FEE" w14:paraId="0C2FDA0F" w14:textId="77777777" w:rsidTr="00857D15">
        <w:trPr>
          <w:trHeight w:val="60"/>
        </w:trPr>
        <w:tc>
          <w:tcPr>
            <w:tcW w:w="1185" w:type="dxa"/>
            <w:vMerge/>
            <w:vAlign w:val="center"/>
            <w:hideMark/>
          </w:tcPr>
          <w:p w14:paraId="7D365C31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466" w:type="dxa"/>
            <w:vMerge/>
            <w:vAlign w:val="center"/>
            <w:hideMark/>
          </w:tcPr>
          <w:p w14:paraId="297BAF1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8F93E8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14R12)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5CDFAE5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T9B9)</w:t>
            </w:r>
          </w:p>
        </w:tc>
      </w:tr>
      <w:tr w:rsidR="0021667F" w:rsidRPr="00153FEE" w14:paraId="741E20B1" w14:textId="77777777" w:rsidTr="00857D15">
        <w:trPr>
          <w:trHeight w:val="60"/>
        </w:trPr>
        <w:tc>
          <w:tcPr>
            <w:tcW w:w="1185" w:type="dxa"/>
            <w:vMerge w:val="restart"/>
            <w:shd w:val="clear" w:color="auto" w:fill="auto"/>
            <w:vAlign w:val="center"/>
            <w:hideMark/>
          </w:tcPr>
          <w:p w14:paraId="22CD297F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33BDC1E2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11C3BF4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noProof/>
                <w:color w:val="000000"/>
                <w:sz w:val="16"/>
              </w:rPr>
              <w:t> 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14:paraId="1D8E389A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 xml:space="preserve">VAMP2-NRG1  </w:t>
            </w:r>
          </w:p>
        </w:tc>
      </w:tr>
      <w:tr w:rsidR="0021667F" w:rsidRPr="00153FEE" w14:paraId="15D11D9B" w14:textId="77777777" w:rsidTr="00857D15">
        <w:trPr>
          <w:trHeight w:val="60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D921B5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EEFCE4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686C07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noProof/>
                <w:color w:val="000000"/>
                <w:sz w:val="16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52109" w14:textId="77777777" w:rsidR="0021667F" w:rsidRPr="00153FEE" w:rsidRDefault="0021667F" w:rsidP="00857D15">
            <w:pPr>
              <w:spacing w:after="120"/>
              <w:jc w:val="both"/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</w:pPr>
            <w:r w:rsidRPr="00153FEE">
              <w:rPr>
                <w:rFonts w:ascii="Arial" w:hAnsi="Arial" w:cs="Arial"/>
                <w:b/>
                <w:bCs/>
                <w:noProof/>
                <w:color w:val="000000"/>
                <w:sz w:val="16"/>
              </w:rPr>
              <w:t>(V6N5)</w:t>
            </w:r>
          </w:p>
        </w:tc>
      </w:tr>
    </w:tbl>
    <w:p w14:paraId="126973CA" w14:textId="21FD4D38" w:rsidR="0021667F" w:rsidRPr="00C6719C" w:rsidRDefault="00C8254D" w:rsidP="0021667F">
      <w:pPr>
        <w:spacing w:after="120" w:line="276" w:lineRule="auto"/>
        <w:jc w:val="both"/>
        <w:rPr>
          <w:rFonts w:ascii="Arial" w:hAnsi="Arial" w:cs="Arial"/>
          <w:b/>
          <w:noProof/>
          <w:sz w:val="18"/>
          <w:szCs w:val="18"/>
        </w:rPr>
      </w:pPr>
      <w:r w:rsidRPr="00C6719C">
        <w:rPr>
          <w:rFonts w:ascii="Arial" w:eastAsia="Calibri" w:hAnsi="Arial" w:cs="Arial"/>
          <w:bCs/>
          <w:noProof/>
          <w:sz w:val="18"/>
          <w:szCs w:val="18"/>
        </w:rPr>
        <w:t>F</w:t>
      </w:r>
      <w:r w:rsidR="0021667F" w:rsidRPr="00C6719C">
        <w:rPr>
          <w:rFonts w:ascii="Arial" w:eastAsia="Calibri" w:hAnsi="Arial" w:cs="Arial"/>
          <w:noProof/>
          <w:sz w:val="18"/>
          <w:szCs w:val="18"/>
        </w:rPr>
        <w:t xml:space="preserve">used exons are given in </w:t>
      </w:r>
      <w:r w:rsidR="00C6719C">
        <w:rPr>
          <w:rFonts w:ascii="Arial" w:eastAsia="Calibri" w:hAnsi="Arial" w:cs="Arial"/>
          <w:noProof/>
          <w:sz w:val="18"/>
          <w:szCs w:val="18"/>
        </w:rPr>
        <w:t>parentheses</w:t>
      </w:r>
    </w:p>
    <w:p w14:paraId="557902CC" w14:textId="48F6B40B" w:rsidR="0021667F" w:rsidRPr="002B42C5" w:rsidRDefault="0021667F" w:rsidP="00B56E90">
      <w:pPr>
        <w:jc w:val="both"/>
        <w:rPr>
          <w:rFonts w:ascii="Arial" w:hAnsi="Arial" w:cs="Arial"/>
          <w:b/>
          <w:sz w:val="20"/>
          <w:szCs w:val="20"/>
        </w:rPr>
      </w:pPr>
    </w:p>
    <w:sectPr w:rsidR="0021667F" w:rsidRPr="002B42C5" w:rsidSect="008108E5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D2E2B5" w14:textId="77777777" w:rsidR="00CF63DF" w:rsidRDefault="00CF63DF" w:rsidP="000058FF">
      <w:pPr>
        <w:spacing w:after="0" w:line="240" w:lineRule="auto"/>
      </w:pPr>
      <w:r>
        <w:separator/>
      </w:r>
    </w:p>
  </w:endnote>
  <w:endnote w:type="continuationSeparator" w:id="0">
    <w:p w14:paraId="7B9F7050" w14:textId="77777777" w:rsidR="00CF63DF" w:rsidRDefault="00CF63DF" w:rsidP="0000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25695" w14:textId="77777777" w:rsidR="00CF63DF" w:rsidRDefault="00CF63DF" w:rsidP="000058FF">
      <w:pPr>
        <w:spacing w:after="0" w:line="240" w:lineRule="auto"/>
      </w:pPr>
      <w:r>
        <w:separator/>
      </w:r>
    </w:p>
  </w:footnote>
  <w:footnote w:type="continuationSeparator" w:id="0">
    <w:p w14:paraId="0FDC669C" w14:textId="77777777" w:rsidR="00CF63DF" w:rsidRDefault="00CF63DF" w:rsidP="00005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8C23A8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7077B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120169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74622A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ABCB38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D2482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686C2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2C6B7E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98EF4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40E58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50BC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764CA2"/>
    <w:multiLevelType w:val="multilevel"/>
    <w:tmpl w:val="71C2B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AE812E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D02114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FB215F7"/>
    <w:multiLevelType w:val="hybridMultilevel"/>
    <w:tmpl w:val="B3B015C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C9168B"/>
    <w:multiLevelType w:val="hybridMultilevel"/>
    <w:tmpl w:val="18C46CF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16660C"/>
    <w:multiLevelType w:val="hybridMultilevel"/>
    <w:tmpl w:val="6FC2CE8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AF734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CEB3A2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B1356BA"/>
    <w:multiLevelType w:val="hybridMultilevel"/>
    <w:tmpl w:val="EB3036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96172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37F0073"/>
    <w:multiLevelType w:val="hybridMultilevel"/>
    <w:tmpl w:val="B6F4200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5B4BF1"/>
    <w:multiLevelType w:val="multilevel"/>
    <w:tmpl w:val="42EEF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5F2B8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C3E7D73"/>
    <w:multiLevelType w:val="hybridMultilevel"/>
    <w:tmpl w:val="8EE0A7FA"/>
    <w:lvl w:ilvl="0" w:tplc="E642262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221FF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4D22811"/>
    <w:multiLevelType w:val="hybridMultilevel"/>
    <w:tmpl w:val="BC7201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5B631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6E41849"/>
    <w:multiLevelType w:val="hybridMultilevel"/>
    <w:tmpl w:val="A61C05C4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69DD0BF8"/>
    <w:multiLevelType w:val="multilevel"/>
    <w:tmpl w:val="A024F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C540245"/>
    <w:multiLevelType w:val="hybridMultilevel"/>
    <w:tmpl w:val="930E28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9"/>
  </w:num>
  <w:num w:numId="3">
    <w:abstractNumId w:val="11"/>
  </w:num>
  <w:num w:numId="4">
    <w:abstractNumId w:val="22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3"/>
  </w:num>
  <w:num w:numId="16">
    <w:abstractNumId w:val="30"/>
  </w:num>
  <w:num w:numId="17">
    <w:abstractNumId w:val="19"/>
  </w:num>
  <w:num w:numId="18">
    <w:abstractNumId w:val="26"/>
  </w:num>
  <w:num w:numId="19">
    <w:abstractNumId w:val="21"/>
  </w:num>
  <w:num w:numId="20">
    <w:abstractNumId w:val="15"/>
  </w:num>
  <w:num w:numId="21">
    <w:abstractNumId w:val="17"/>
  </w:num>
  <w:num w:numId="22">
    <w:abstractNumId w:val="20"/>
  </w:num>
  <w:num w:numId="23">
    <w:abstractNumId w:val="27"/>
  </w:num>
  <w:num w:numId="24">
    <w:abstractNumId w:val="18"/>
  </w:num>
  <w:num w:numId="25">
    <w:abstractNumId w:val="12"/>
  </w:num>
  <w:num w:numId="26">
    <w:abstractNumId w:val="23"/>
  </w:num>
  <w:num w:numId="27">
    <w:abstractNumId w:val="10"/>
  </w:num>
  <w:num w:numId="28">
    <w:abstractNumId w:val="25"/>
  </w:num>
  <w:num w:numId="29">
    <w:abstractNumId w:val="28"/>
  </w:num>
  <w:num w:numId="30">
    <w:abstractNumId w:val="16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4FEE208-610B-455A-BF1A-F4046CDF73BB}"/>
    <w:docVar w:name="dgnword-eventsink" w:val="29641036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wtafxd5xxvexe0vpqvts9kr2pp02zwzapw&quot;&gt;My EndNote Library&lt;record-ids&gt;&lt;item&gt;1&lt;/item&gt;&lt;item&gt;2&lt;/item&gt;&lt;item&gt;3&lt;/item&gt;&lt;item&gt;5&lt;/item&gt;&lt;item&gt;7&lt;/item&gt;&lt;item&gt;8&lt;/item&gt;&lt;item&gt;9&lt;/item&gt;&lt;item&gt;10&lt;/item&gt;&lt;item&gt;12&lt;/item&gt;&lt;item&gt;13&lt;/item&gt;&lt;item&gt;14&lt;/item&gt;&lt;item&gt;15&lt;/item&gt;&lt;item&gt;50&lt;/item&gt;&lt;item&gt;51&lt;/item&gt;&lt;item&gt;52&lt;/item&gt;&lt;item&gt;53&lt;/item&gt;&lt;item&gt;56&lt;/item&gt;&lt;item&gt;5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70E7D"/>
    <w:rsid w:val="000002F1"/>
    <w:rsid w:val="00000C3A"/>
    <w:rsid w:val="000058FF"/>
    <w:rsid w:val="00006CD0"/>
    <w:rsid w:val="0001164F"/>
    <w:rsid w:val="0001261C"/>
    <w:rsid w:val="00012F57"/>
    <w:rsid w:val="00013067"/>
    <w:rsid w:val="0001447E"/>
    <w:rsid w:val="00014BBC"/>
    <w:rsid w:val="000155F7"/>
    <w:rsid w:val="00017EED"/>
    <w:rsid w:val="000218F1"/>
    <w:rsid w:val="00026E36"/>
    <w:rsid w:val="00032231"/>
    <w:rsid w:val="000403EE"/>
    <w:rsid w:val="000419AD"/>
    <w:rsid w:val="00042611"/>
    <w:rsid w:val="00043733"/>
    <w:rsid w:val="000464B7"/>
    <w:rsid w:val="00051E58"/>
    <w:rsid w:val="0005289F"/>
    <w:rsid w:val="000555AE"/>
    <w:rsid w:val="00056784"/>
    <w:rsid w:val="000644A7"/>
    <w:rsid w:val="00065172"/>
    <w:rsid w:val="00066CDB"/>
    <w:rsid w:val="00066EA9"/>
    <w:rsid w:val="000730E3"/>
    <w:rsid w:val="00075ED1"/>
    <w:rsid w:val="0007694D"/>
    <w:rsid w:val="0008072B"/>
    <w:rsid w:val="00081DDD"/>
    <w:rsid w:val="00082E4D"/>
    <w:rsid w:val="0008365B"/>
    <w:rsid w:val="00085045"/>
    <w:rsid w:val="0008595E"/>
    <w:rsid w:val="000900E2"/>
    <w:rsid w:val="00090189"/>
    <w:rsid w:val="00091608"/>
    <w:rsid w:val="00096DA2"/>
    <w:rsid w:val="00097EBE"/>
    <w:rsid w:val="000A33A4"/>
    <w:rsid w:val="000A446E"/>
    <w:rsid w:val="000A691C"/>
    <w:rsid w:val="000B028A"/>
    <w:rsid w:val="000C132E"/>
    <w:rsid w:val="000C18A0"/>
    <w:rsid w:val="000C6D82"/>
    <w:rsid w:val="000C7C70"/>
    <w:rsid w:val="000C7ED3"/>
    <w:rsid w:val="000D26D2"/>
    <w:rsid w:val="000D5C6F"/>
    <w:rsid w:val="000E0AF8"/>
    <w:rsid w:val="000E2F2A"/>
    <w:rsid w:val="000F105C"/>
    <w:rsid w:val="000F1775"/>
    <w:rsid w:val="000F209F"/>
    <w:rsid w:val="000F2FD7"/>
    <w:rsid w:val="00100E5A"/>
    <w:rsid w:val="00104A8D"/>
    <w:rsid w:val="0010760D"/>
    <w:rsid w:val="00122AE4"/>
    <w:rsid w:val="0012761A"/>
    <w:rsid w:val="00134FFE"/>
    <w:rsid w:val="001377BB"/>
    <w:rsid w:val="00142001"/>
    <w:rsid w:val="001436E4"/>
    <w:rsid w:val="00146069"/>
    <w:rsid w:val="00150432"/>
    <w:rsid w:val="00151A8C"/>
    <w:rsid w:val="00153FEE"/>
    <w:rsid w:val="00155B55"/>
    <w:rsid w:val="001628B0"/>
    <w:rsid w:val="001631A6"/>
    <w:rsid w:val="001653C6"/>
    <w:rsid w:val="00167488"/>
    <w:rsid w:val="00171526"/>
    <w:rsid w:val="001719A2"/>
    <w:rsid w:val="0017233A"/>
    <w:rsid w:val="001729EA"/>
    <w:rsid w:val="001739DA"/>
    <w:rsid w:val="00180116"/>
    <w:rsid w:val="00183DF6"/>
    <w:rsid w:val="0018608E"/>
    <w:rsid w:val="00186798"/>
    <w:rsid w:val="00192ECB"/>
    <w:rsid w:val="001934A1"/>
    <w:rsid w:val="00194B47"/>
    <w:rsid w:val="001951D6"/>
    <w:rsid w:val="001A3D08"/>
    <w:rsid w:val="001A4346"/>
    <w:rsid w:val="001B00EB"/>
    <w:rsid w:val="001B16E9"/>
    <w:rsid w:val="001B6E83"/>
    <w:rsid w:val="001B786A"/>
    <w:rsid w:val="001C0E4A"/>
    <w:rsid w:val="001C3113"/>
    <w:rsid w:val="001C6B86"/>
    <w:rsid w:val="001D1D5C"/>
    <w:rsid w:val="001D2BFF"/>
    <w:rsid w:val="001D3C1E"/>
    <w:rsid w:val="001E64CD"/>
    <w:rsid w:val="001F0CF0"/>
    <w:rsid w:val="001F2A0F"/>
    <w:rsid w:val="001F2CFC"/>
    <w:rsid w:val="001F3E54"/>
    <w:rsid w:val="001F51B1"/>
    <w:rsid w:val="00204B11"/>
    <w:rsid w:val="00207224"/>
    <w:rsid w:val="00210596"/>
    <w:rsid w:val="002122F5"/>
    <w:rsid w:val="00214A22"/>
    <w:rsid w:val="0021667F"/>
    <w:rsid w:val="00220E1F"/>
    <w:rsid w:val="00224233"/>
    <w:rsid w:val="00234B66"/>
    <w:rsid w:val="002407E8"/>
    <w:rsid w:val="00244DC1"/>
    <w:rsid w:val="00252325"/>
    <w:rsid w:val="0025610C"/>
    <w:rsid w:val="00257D6A"/>
    <w:rsid w:val="00260249"/>
    <w:rsid w:val="0026256D"/>
    <w:rsid w:val="00266241"/>
    <w:rsid w:val="00271B86"/>
    <w:rsid w:val="00271EED"/>
    <w:rsid w:val="0027243B"/>
    <w:rsid w:val="002751FA"/>
    <w:rsid w:val="00277D1E"/>
    <w:rsid w:val="00281688"/>
    <w:rsid w:val="0028259F"/>
    <w:rsid w:val="00284F8C"/>
    <w:rsid w:val="00286833"/>
    <w:rsid w:val="002909C2"/>
    <w:rsid w:val="00291A56"/>
    <w:rsid w:val="00292083"/>
    <w:rsid w:val="002935CA"/>
    <w:rsid w:val="00295218"/>
    <w:rsid w:val="00297427"/>
    <w:rsid w:val="002A2026"/>
    <w:rsid w:val="002A2F75"/>
    <w:rsid w:val="002A48A6"/>
    <w:rsid w:val="002A58FA"/>
    <w:rsid w:val="002B118F"/>
    <w:rsid w:val="002B3078"/>
    <w:rsid w:val="002B42C5"/>
    <w:rsid w:val="002B524D"/>
    <w:rsid w:val="002B61A3"/>
    <w:rsid w:val="002B7C9C"/>
    <w:rsid w:val="002C009A"/>
    <w:rsid w:val="002C0AA3"/>
    <w:rsid w:val="002C1DB5"/>
    <w:rsid w:val="002D15B1"/>
    <w:rsid w:val="002D546F"/>
    <w:rsid w:val="002D6394"/>
    <w:rsid w:val="002E1444"/>
    <w:rsid w:val="002E273D"/>
    <w:rsid w:val="002E5722"/>
    <w:rsid w:val="002E7912"/>
    <w:rsid w:val="002F14E1"/>
    <w:rsid w:val="002F27AE"/>
    <w:rsid w:val="002F300E"/>
    <w:rsid w:val="002F4190"/>
    <w:rsid w:val="002F6897"/>
    <w:rsid w:val="002F6DB8"/>
    <w:rsid w:val="002F7FE2"/>
    <w:rsid w:val="00300CC5"/>
    <w:rsid w:val="003013B4"/>
    <w:rsid w:val="00301BF0"/>
    <w:rsid w:val="00303A7B"/>
    <w:rsid w:val="0031343D"/>
    <w:rsid w:val="00315C5C"/>
    <w:rsid w:val="0032072C"/>
    <w:rsid w:val="00323342"/>
    <w:rsid w:val="00325CE1"/>
    <w:rsid w:val="003277A0"/>
    <w:rsid w:val="00330FDA"/>
    <w:rsid w:val="00341F89"/>
    <w:rsid w:val="003424FF"/>
    <w:rsid w:val="00343FC2"/>
    <w:rsid w:val="00346489"/>
    <w:rsid w:val="00347D0E"/>
    <w:rsid w:val="0035096B"/>
    <w:rsid w:val="003516B3"/>
    <w:rsid w:val="00352794"/>
    <w:rsid w:val="00353487"/>
    <w:rsid w:val="00356867"/>
    <w:rsid w:val="00356C11"/>
    <w:rsid w:val="0036034C"/>
    <w:rsid w:val="003604F4"/>
    <w:rsid w:val="00364E5E"/>
    <w:rsid w:val="0037055D"/>
    <w:rsid w:val="003709C5"/>
    <w:rsid w:val="00376955"/>
    <w:rsid w:val="00377592"/>
    <w:rsid w:val="00381E1F"/>
    <w:rsid w:val="003825FB"/>
    <w:rsid w:val="00387190"/>
    <w:rsid w:val="00390AF4"/>
    <w:rsid w:val="00390CD1"/>
    <w:rsid w:val="0039100E"/>
    <w:rsid w:val="003942BF"/>
    <w:rsid w:val="00394775"/>
    <w:rsid w:val="00395423"/>
    <w:rsid w:val="003A6FBC"/>
    <w:rsid w:val="003A7012"/>
    <w:rsid w:val="003A735D"/>
    <w:rsid w:val="003A763D"/>
    <w:rsid w:val="003B0FAB"/>
    <w:rsid w:val="003B4A32"/>
    <w:rsid w:val="003B4A7D"/>
    <w:rsid w:val="003C3968"/>
    <w:rsid w:val="003C3A07"/>
    <w:rsid w:val="003D0EDB"/>
    <w:rsid w:val="003D2670"/>
    <w:rsid w:val="003D3783"/>
    <w:rsid w:val="003D42A9"/>
    <w:rsid w:val="003D4A8C"/>
    <w:rsid w:val="003D71FD"/>
    <w:rsid w:val="003E0930"/>
    <w:rsid w:val="003E1845"/>
    <w:rsid w:val="003E1A4A"/>
    <w:rsid w:val="003E3F95"/>
    <w:rsid w:val="003E74F9"/>
    <w:rsid w:val="003F120A"/>
    <w:rsid w:val="003F2F20"/>
    <w:rsid w:val="003F33BC"/>
    <w:rsid w:val="00404FC3"/>
    <w:rsid w:val="00405F1A"/>
    <w:rsid w:val="00407489"/>
    <w:rsid w:val="004118BD"/>
    <w:rsid w:val="00414C14"/>
    <w:rsid w:val="00424E17"/>
    <w:rsid w:val="004252DF"/>
    <w:rsid w:val="00426AAD"/>
    <w:rsid w:val="004306FD"/>
    <w:rsid w:val="0043236F"/>
    <w:rsid w:val="00432878"/>
    <w:rsid w:val="00433B65"/>
    <w:rsid w:val="004374FF"/>
    <w:rsid w:val="00445726"/>
    <w:rsid w:val="0044591F"/>
    <w:rsid w:val="0044798A"/>
    <w:rsid w:val="004501BF"/>
    <w:rsid w:val="00450EA3"/>
    <w:rsid w:val="0045258E"/>
    <w:rsid w:val="00452B10"/>
    <w:rsid w:val="00457099"/>
    <w:rsid w:val="0046116F"/>
    <w:rsid w:val="00465B29"/>
    <w:rsid w:val="00465B95"/>
    <w:rsid w:val="00466F20"/>
    <w:rsid w:val="00470E7D"/>
    <w:rsid w:val="00474D10"/>
    <w:rsid w:val="004759CC"/>
    <w:rsid w:val="00475BE1"/>
    <w:rsid w:val="0048710D"/>
    <w:rsid w:val="00490D2E"/>
    <w:rsid w:val="00491C21"/>
    <w:rsid w:val="00492329"/>
    <w:rsid w:val="00494005"/>
    <w:rsid w:val="0049473F"/>
    <w:rsid w:val="00496951"/>
    <w:rsid w:val="004A24BF"/>
    <w:rsid w:val="004A28DD"/>
    <w:rsid w:val="004A2B01"/>
    <w:rsid w:val="004A41B8"/>
    <w:rsid w:val="004A55A0"/>
    <w:rsid w:val="004A63DB"/>
    <w:rsid w:val="004B0B96"/>
    <w:rsid w:val="004B1C91"/>
    <w:rsid w:val="004B2969"/>
    <w:rsid w:val="004B5531"/>
    <w:rsid w:val="004B59C3"/>
    <w:rsid w:val="004C3EA1"/>
    <w:rsid w:val="004C4B98"/>
    <w:rsid w:val="004D069A"/>
    <w:rsid w:val="004E21F2"/>
    <w:rsid w:val="004E2261"/>
    <w:rsid w:val="004E27F8"/>
    <w:rsid w:val="004E3320"/>
    <w:rsid w:val="004E5028"/>
    <w:rsid w:val="004E5501"/>
    <w:rsid w:val="004E5EB9"/>
    <w:rsid w:val="004F3500"/>
    <w:rsid w:val="004F3A82"/>
    <w:rsid w:val="004F527E"/>
    <w:rsid w:val="004F68D7"/>
    <w:rsid w:val="00501FF0"/>
    <w:rsid w:val="0050240E"/>
    <w:rsid w:val="00506A69"/>
    <w:rsid w:val="00506C57"/>
    <w:rsid w:val="00510CA5"/>
    <w:rsid w:val="00511390"/>
    <w:rsid w:val="005149E3"/>
    <w:rsid w:val="00517978"/>
    <w:rsid w:val="005303B3"/>
    <w:rsid w:val="0053043A"/>
    <w:rsid w:val="00531BA5"/>
    <w:rsid w:val="00533C40"/>
    <w:rsid w:val="00535B1E"/>
    <w:rsid w:val="005368B2"/>
    <w:rsid w:val="00540852"/>
    <w:rsid w:val="00542827"/>
    <w:rsid w:val="00545446"/>
    <w:rsid w:val="005469A5"/>
    <w:rsid w:val="00564D6F"/>
    <w:rsid w:val="00565CE2"/>
    <w:rsid w:val="00567C58"/>
    <w:rsid w:val="0057078D"/>
    <w:rsid w:val="0057317B"/>
    <w:rsid w:val="0057458F"/>
    <w:rsid w:val="005747B4"/>
    <w:rsid w:val="005768D0"/>
    <w:rsid w:val="00585DEA"/>
    <w:rsid w:val="00592AEF"/>
    <w:rsid w:val="005A4D5C"/>
    <w:rsid w:val="005A6B7C"/>
    <w:rsid w:val="005A7553"/>
    <w:rsid w:val="005B2747"/>
    <w:rsid w:val="005B3E07"/>
    <w:rsid w:val="005B5CE3"/>
    <w:rsid w:val="005D0120"/>
    <w:rsid w:val="005D2B48"/>
    <w:rsid w:val="005D35D8"/>
    <w:rsid w:val="005D4B82"/>
    <w:rsid w:val="005D5C74"/>
    <w:rsid w:val="005D60BF"/>
    <w:rsid w:val="005E420A"/>
    <w:rsid w:val="005E77D7"/>
    <w:rsid w:val="005F18C5"/>
    <w:rsid w:val="005F4838"/>
    <w:rsid w:val="005F656B"/>
    <w:rsid w:val="005F6869"/>
    <w:rsid w:val="005F770A"/>
    <w:rsid w:val="0060244A"/>
    <w:rsid w:val="00603016"/>
    <w:rsid w:val="006117DA"/>
    <w:rsid w:val="00612F28"/>
    <w:rsid w:val="00613B0B"/>
    <w:rsid w:val="00623660"/>
    <w:rsid w:val="00624060"/>
    <w:rsid w:val="006253B4"/>
    <w:rsid w:val="006304C3"/>
    <w:rsid w:val="00631CC1"/>
    <w:rsid w:val="00632A09"/>
    <w:rsid w:val="006357C0"/>
    <w:rsid w:val="006364EF"/>
    <w:rsid w:val="00637AA6"/>
    <w:rsid w:val="00637C00"/>
    <w:rsid w:val="006401B6"/>
    <w:rsid w:val="006430D9"/>
    <w:rsid w:val="00644E33"/>
    <w:rsid w:val="006528A1"/>
    <w:rsid w:val="00653C53"/>
    <w:rsid w:val="006565F5"/>
    <w:rsid w:val="0066113B"/>
    <w:rsid w:val="006630CA"/>
    <w:rsid w:val="00664EA6"/>
    <w:rsid w:val="00666317"/>
    <w:rsid w:val="00671C59"/>
    <w:rsid w:val="0067227E"/>
    <w:rsid w:val="00673E7B"/>
    <w:rsid w:val="00674845"/>
    <w:rsid w:val="00674858"/>
    <w:rsid w:val="00675B04"/>
    <w:rsid w:val="006808BB"/>
    <w:rsid w:val="0068190B"/>
    <w:rsid w:val="00686BE2"/>
    <w:rsid w:val="0069492D"/>
    <w:rsid w:val="006974F7"/>
    <w:rsid w:val="006A4BD9"/>
    <w:rsid w:val="006A564D"/>
    <w:rsid w:val="006A6E16"/>
    <w:rsid w:val="006B0E23"/>
    <w:rsid w:val="006B1350"/>
    <w:rsid w:val="006B23C5"/>
    <w:rsid w:val="006B34A4"/>
    <w:rsid w:val="006B34D1"/>
    <w:rsid w:val="006B37AF"/>
    <w:rsid w:val="006B50E0"/>
    <w:rsid w:val="006B6968"/>
    <w:rsid w:val="006C2C3D"/>
    <w:rsid w:val="006C2E5A"/>
    <w:rsid w:val="006C4BD7"/>
    <w:rsid w:val="006D3D44"/>
    <w:rsid w:val="006D4FDD"/>
    <w:rsid w:val="006D7394"/>
    <w:rsid w:val="006E0201"/>
    <w:rsid w:val="006E27EF"/>
    <w:rsid w:val="006E481B"/>
    <w:rsid w:val="006F094D"/>
    <w:rsid w:val="006F51D2"/>
    <w:rsid w:val="006F6060"/>
    <w:rsid w:val="00703C91"/>
    <w:rsid w:val="00703D20"/>
    <w:rsid w:val="007042F6"/>
    <w:rsid w:val="0071213C"/>
    <w:rsid w:val="00712930"/>
    <w:rsid w:val="00713C2E"/>
    <w:rsid w:val="00717CE4"/>
    <w:rsid w:val="0072060D"/>
    <w:rsid w:val="007218E5"/>
    <w:rsid w:val="00721DE9"/>
    <w:rsid w:val="00722D35"/>
    <w:rsid w:val="007272D2"/>
    <w:rsid w:val="00730DAF"/>
    <w:rsid w:val="00730FB5"/>
    <w:rsid w:val="0073463A"/>
    <w:rsid w:val="00741531"/>
    <w:rsid w:val="007433AE"/>
    <w:rsid w:val="00754FBA"/>
    <w:rsid w:val="0075778E"/>
    <w:rsid w:val="007602D4"/>
    <w:rsid w:val="00760AAF"/>
    <w:rsid w:val="007632C7"/>
    <w:rsid w:val="0077221B"/>
    <w:rsid w:val="00773A85"/>
    <w:rsid w:val="007760CF"/>
    <w:rsid w:val="00780B59"/>
    <w:rsid w:val="00783041"/>
    <w:rsid w:val="00785F39"/>
    <w:rsid w:val="00787EF7"/>
    <w:rsid w:val="00791493"/>
    <w:rsid w:val="00792E58"/>
    <w:rsid w:val="00794E4F"/>
    <w:rsid w:val="00796B91"/>
    <w:rsid w:val="007A3A2E"/>
    <w:rsid w:val="007B23FE"/>
    <w:rsid w:val="007B7DDE"/>
    <w:rsid w:val="007C1C0D"/>
    <w:rsid w:val="007D6D4F"/>
    <w:rsid w:val="007E0543"/>
    <w:rsid w:val="007E4853"/>
    <w:rsid w:val="007E614E"/>
    <w:rsid w:val="007E7EB5"/>
    <w:rsid w:val="007F0F51"/>
    <w:rsid w:val="007F1C10"/>
    <w:rsid w:val="007F1F29"/>
    <w:rsid w:val="007F31DA"/>
    <w:rsid w:val="007F387E"/>
    <w:rsid w:val="007F3BF2"/>
    <w:rsid w:val="007F4672"/>
    <w:rsid w:val="007F765D"/>
    <w:rsid w:val="007F774E"/>
    <w:rsid w:val="0080023B"/>
    <w:rsid w:val="0080216D"/>
    <w:rsid w:val="00803195"/>
    <w:rsid w:val="0080360E"/>
    <w:rsid w:val="00803FEB"/>
    <w:rsid w:val="008057BF"/>
    <w:rsid w:val="00807023"/>
    <w:rsid w:val="008108E5"/>
    <w:rsid w:val="00812CB7"/>
    <w:rsid w:val="008137C9"/>
    <w:rsid w:val="0081522C"/>
    <w:rsid w:val="00816142"/>
    <w:rsid w:val="0081660E"/>
    <w:rsid w:val="00820004"/>
    <w:rsid w:val="00821D30"/>
    <w:rsid w:val="00823278"/>
    <w:rsid w:val="00823499"/>
    <w:rsid w:val="008256CF"/>
    <w:rsid w:val="00830BB8"/>
    <w:rsid w:val="008435F1"/>
    <w:rsid w:val="008446AD"/>
    <w:rsid w:val="00844A99"/>
    <w:rsid w:val="00847CEA"/>
    <w:rsid w:val="0085157D"/>
    <w:rsid w:val="00855742"/>
    <w:rsid w:val="00857D15"/>
    <w:rsid w:val="0086244C"/>
    <w:rsid w:val="00863444"/>
    <w:rsid w:val="00866C53"/>
    <w:rsid w:val="008673FC"/>
    <w:rsid w:val="00870CBB"/>
    <w:rsid w:val="008742C8"/>
    <w:rsid w:val="0088483A"/>
    <w:rsid w:val="0088711C"/>
    <w:rsid w:val="00893E89"/>
    <w:rsid w:val="00894F86"/>
    <w:rsid w:val="00895B05"/>
    <w:rsid w:val="008A145A"/>
    <w:rsid w:val="008A32AA"/>
    <w:rsid w:val="008A7313"/>
    <w:rsid w:val="008B1419"/>
    <w:rsid w:val="008B4872"/>
    <w:rsid w:val="008B4A0E"/>
    <w:rsid w:val="008B4AD7"/>
    <w:rsid w:val="008B5849"/>
    <w:rsid w:val="008B7BD1"/>
    <w:rsid w:val="008C655F"/>
    <w:rsid w:val="008D3C63"/>
    <w:rsid w:val="008E2DBD"/>
    <w:rsid w:val="008F22F2"/>
    <w:rsid w:val="008F449F"/>
    <w:rsid w:val="009053E2"/>
    <w:rsid w:val="0090559F"/>
    <w:rsid w:val="00905EAA"/>
    <w:rsid w:val="00906A89"/>
    <w:rsid w:val="00906E56"/>
    <w:rsid w:val="00911859"/>
    <w:rsid w:val="00911DA3"/>
    <w:rsid w:val="00913BCE"/>
    <w:rsid w:val="0091431F"/>
    <w:rsid w:val="00922EF1"/>
    <w:rsid w:val="00923EEB"/>
    <w:rsid w:val="00925452"/>
    <w:rsid w:val="00931D73"/>
    <w:rsid w:val="00933B81"/>
    <w:rsid w:val="00935CD3"/>
    <w:rsid w:val="00936A51"/>
    <w:rsid w:val="00942B44"/>
    <w:rsid w:val="0094328A"/>
    <w:rsid w:val="009436F3"/>
    <w:rsid w:val="009540AA"/>
    <w:rsid w:val="00956DC1"/>
    <w:rsid w:val="00961CCA"/>
    <w:rsid w:val="009646C6"/>
    <w:rsid w:val="00965666"/>
    <w:rsid w:val="00980B48"/>
    <w:rsid w:val="009813BA"/>
    <w:rsid w:val="0098391C"/>
    <w:rsid w:val="0098477B"/>
    <w:rsid w:val="00990278"/>
    <w:rsid w:val="00993E8C"/>
    <w:rsid w:val="00995C03"/>
    <w:rsid w:val="00996DBF"/>
    <w:rsid w:val="00997F13"/>
    <w:rsid w:val="009A3C9B"/>
    <w:rsid w:val="009A6100"/>
    <w:rsid w:val="009A7F5C"/>
    <w:rsid w:val="009B0AF5"/>
    <w:rsid w:val="009B7733"/>
    <w:rsid w:val="009C16A4"/>
    <w:rsid w:val="009C1E97"/>
    <w:rsid w:val="009C4D14"/>
    <w:rsid w:val="009C7B59"/>
    <w:rsid w:val="009D08C3"/>
    <w:rsid w:val="009D0A50"/>
    <w:rsid w:val="009E01CC"/>
    <w:rsid w:val="009E027A"/>
    <w:rsid w:val="009E03FA"/>
    <w:rsid w:val="009E3641"/>
    <w:rsid w:val="009F7016"/>
    <w:rsid w:val="00A0200C"/>
    <w:rsid w:val="00A15BE2"/>
    <w:rsid w:val="00A205EA"/>
    <w:rsid w:val="00A2166E"/>
    <w:rsid w:val="00A247A3"/>
    <w:rsid w:val="00A26CE0"/>
    <w:rsid w:val="00A270BF"/>
    <w:rsid w:val="00A32D35"/>
    <w:rsid w:val="00A35A98"/>
    <w:rsid w:val="00A40F1A"/>
    <w:rsid w:val="00A46CB3"/>
    <w:rsid w:val="00A46FD0"/>
    <w:rsid w:val="00A513B8"/>
    <w:rsid w:val="00A60B07"/>
    <w:rsid w:val="00A6143D"/>
    <w:rsid w:val="00A63162"/>
    <w:rsid w:val="00A67D42"/>
    <w:rsid w:val="00A70654"/>
    <w:rsid w:val="00A70BF9"/>
    <w:rsid w:val="00A74F25"/>
    <w:rsid w:val="00A76B9E"/>
    <w:rsid w:val="00A82660"/>
    <w:rsid w:val="00A90B20"/>
    <w:rsid w:val="00A90F99"/>
    <w:rsid w:val="00A93DA1"/>
    <w:rsid w:val="00A9433C"/>
    <w:rsid w:val="00A969CD"/>
    <w:rsid w:val="00A96BD4"/>
    <w:rsid w:val="00AA008D"/>
    <w:rsid w:val="00AA10AF"/>
    <w:rsid w:val="00AA1588"/>
    <w:rsid w:val="00AA5F0D"/>
    <w:rsid w:val="00AB08B8"/>
    <w:rsid w:val="00AB1A42"/>
    <w:rsid w:val="00AB1D3C"/>
    <w:rsid w:val="00AB2E61"/>
    <w:rsid w:val="00AB52C9"/>
    <w:rsid w:val="00AC3F83"/>
    <w:rsid w:val="00AD04A2"/>
    <w:rsid w:val="00AD05BD"/>
    <w:rsid w:val="00AD2F86"/>
    <w:rsid w:val="00AD4082"/>
    <w:rsid w:val="00AD6BF1"/>
    <w:rsid w:val="00AE6304"/>
    <w:rsid w:val="00B02FA2"/>
    <w:rsid w:val="00B11F06"/>
    <w:rsid w:val="00B1275F"/>
    <w:rsid w:val="00B14F26"/>
    <w:rsid w:val="00B17864"/>
    <w:rsid w:val="00B230A2"/>
    <w:rsid w:val="00B23384"/>
    <w:rsid w:val="00B24C65"/>
    <w:rsid w:val="00B251F9"/>
    <w:rsid w:val="00B271C4"/>
    <w:rsid w:val="00B40E6E"/>
    <w:rsid w:val="00B425C4"/>
    <w:rsid w:val="00B440DA"/>
    <w:rsid w:val="00B45217"/>
    <w:rsid w:val="00B53330"/>
    <w:rsid w:val="00B56E90"/>
    <w:rsid w:val="00B610D0"/>
    <w:rsid w:val="00B63854"/>
    <w:rsid w:val="00B67C6B"/>
    <w:rsid w:val="00B74EED"/>
    <w:rsid w:val="00B75F34"/>
    <w:rsid w:val="00B77180"/>
    <w:rsid w:val="00B83BDC"/>
    <w:rsid w:val="00B8544F"/>
    <w:rsid w:val="00B855C9"/>
    <w:rsid w:val="00B9261C"/>
    <w:rsid w:val="00B92BA3"/>
    <w:rsid w:val="00B95A23"/>
    <w:rsid w:val="00B95B30"/>
    <w:rsid w:val="00B97240"/>
    <w:rsid w:val="00BA0381"/>
    <w:rsid w:val="00BA297D"/>
    <w:rsid w:val="00BA307B"/>
    <w:rsid w:val="00BA52A1"/>
    <w:rsid w:val="00BA61AA"/>
    <w:rsid w:val="00BA666C"/>
    <w:rsid w:val="00BB1C65"/>
    <w:rsid w:val="00BB23A2"/>
    <w:rsid w:val="00BB51F8"/>
    <w:rsid w:val="00BB7000"/>
    <w:rsid w:val="00BC2995"/>
    <w:rsid w:val="00BC2A89"/>
    <w:rsid w:val="00BC3E7C"/>
    <w:rsid w:val="00BC583A"/>
    <w:rsid w:val="00BC76B6"/>
    <w:rsid w:val="00BD3843"/>
    <w:rsid w:val="00BD4F91"/>
    <w:rsid w:val="00BD6159"/>
    <w:rsid w:val="00BE386B"/>
    <w:rsid w:val="00BE479B"/>
    <w:rsid w:val="00BF003C"/>
    <w:rsid w:val="00BF0150"/>
    <w:rsid w:val="00BF135E"/>
    <w:rsid w:val="00BF3C27"/>
    <w:rsid w:val="00BF6259"/>
    <w:rsid w:val="00BF6CF5"/>
    <w:rsid w:val="00BF7001"/>
    <w:rsid w:val="00C02B53"/>
    <w:rsid w:val="00C0464A"/>
    <w:rsid w:val="00C11E8A"/>
    <w:rsid w:val="00C11F92"/>
    <w:rsid w:val="00C1580B"/>
    <w:rsid w:val="00C15FCA"/>
    <w:rsid w:val="00C16B21"/>
    <w:rsid w:val="00C235E4"/>
    <w:rsid w:val="00C30C34"/>
    <w:rsid w:val="00C32234"/>
    <w:rsid w:val="00C335A7"/>
    <w:rsid w:val="00C35536"/>
    <w:rsid w:val="00C36CE8"/>
    <w:rsid w:val="00C40520"/>
    <w:rsid w:val="00C43FA4"/>
    <w:rsid w:val="00C46503"/>
    <w:rsid w:val="00C47FA8"/>
    <w:rsid w:val="00C52050"/>
    <w:rsid w:val="00C52BDE"/>
    <w:rsid w:val="00C5305A"/>
    <w:rsid w:val="00C541F6"/>
    <w:rsid w:val="00C54E52"/>
    <w:rsid w:val="00C604B6"/>
    <w:rsid w:val="00C62204"/>
    <w:rsid w:val="00C6236B"/>
    <w:rsid w:val="00C65856"/>
    <w:rsid w:val="00C66360"/>
    <w:rsid w:val="00C6719C"/>
    <w:rsid w:val="00C714A0"/>
    <w:rsid w:val="00C71532"/>
    <w:rsid w:val="00C73665"/>
    <w:rsid w:val="00C73B7D"/>
    <w:rsid w:val="00C80AF9"/>
    <w:rsid w:val="00C8254D"/>
    <w:rsid w:val="00C82D45"/>
    <w:rsid w:val="00C852F1"/>
    <w:rsid w:val="00C86483"/>
    <w:rsid w:val="00C909D5"/>
    <w:rsid w:val="00C949D1"/>
    <w:rsid w:val="00CA1426"/>
    <w:rsid w:val="00CA161B"/>
    <w:rsid w:val="00CB25FB"/>
    <w:rsid w:val="00CB5902"/>
    <w:rsid w:val="00CC1B11"/>
    <w:rsid w:val="00CD186B"/>
    <w:rsid w:val="00CD2952"/>
    <w:rsid w:val="00CE0D0C"/>
    <w:rsid w:val="00CE2EA5"/>
    <w:rsid w:val="00CF286C"/>
    <w:rsid w:val="00CF2996"/>
    <w:rsid w:val="00CF580E"/>
    <w:rsid w:val="00CF6019"/>
    <w:rsid w:val="00CF63DF"/>
    <w:rsid w:val="00D0026A"/>
    <w:rsid w:val="00D054EF"/>
    <w:rsid w:val="00D16542"/>
    <w:rsid w:val="00D1694B"/>
    <w:rsid w:val="00D2259B"/>
    <w:rsid w:val="00D237D0"/>
    <w:rsid w:val="00D30B97"/>
    <w:rsid w:val="00D31DC1"/>
    <w:rsid w:val="00D32D3E"/>
    <w:rsid w:val="00D335E9"/>
    <w:rsid w:val="00D36EF6"/>
    <w:rsid w:val="00D40148"/>
    <w:rsid w:val="00D4242E"/>
    <w:rsid w:val="00D44A22"/>
    <w:rsid w:val="00D46EAE"/>
    <w:rsid w:val="00D52AA9"/>
    <w:rsid w:val="00D52B7F"/>
    <w:rsid w:val="00D57D14"/>
    <w:rsid w:val="00D57FFD"/>
    <w:rsid w:val="00D6084A"/>
    <w:rsid w:val="00D61588"/>
    <w:rsid w:val="00D623AF"/>
    <w:rsid w:val="00D653D8"/>
    <w:rsid w:val="00D66967"/>
    <w:rsid w:val="00D70343"/>
    <w:rsid w:val="00D717EC"/>
    <w:rsid w:val="00D72B5D"/>
    <w:rsid w:val="00D745A7"/>
    <w:rsid w:val="00D74D77"/>
    <w:rsid w:val="00D77306"/>
    <w:rsid w:val="00D8239D"/>
    <w:rsid w:val="00D84939"/>
    <w:rsid w:val="00D855BA"/>
    <w:rsid w:val="00D92ED3"/>
    <w:rsid w:val="00D96080"/>
    <w:rsid w:val="00D96913"/>
    <w:rsid w:val="00D9770B"/>
    <w:rsid w:val="00DA259D"/>
    <w:rsid w:val="00DA5742"/>
    <w:rsid w:val="00DA630B"/>
    <w:rsid w:val="00DA78EC"/>
    <w:rsid w:val="00DB0298"/>
    <w:rsid w:val="00DB41B0"/>
    <w:rsid w:val="00DB58C2"/>
    <w:rsid w:val="00DB626C"/>
    <w:rsid w:val="00DB6B99"/>
    <w:rsid w:val="00DB71B0"/>
    <w:rsid w:val="00DB78B0"/>
    <w:rsid w:val="00DB7B4E"/>
    <w:rsid w:val="00DC1425"/>
    <w:rsid w:val="00DC167F"/>
    <w:rsid w:val="00DC3558"/>
    <w:rsid w:val="00DD3C21"/>
    <w:rsid w:val="00DD49A7"/>
    <w:rsid w:val="00DD7EBF"/>
    <w:rsid w:val="00DE1370"/>
    <w:rsid w:val="00DE1FD4"/>
    <w:rsid w:val="00DE21A1"/>
    <w:rsid w:val="00DE3B99"/>
    <w:rsid w:val="00DE5595"/>
    <w:rsid w:val="00DF0670"/>
    <w:rsid w:val="00DF2A42"/>
    <w:rsid w:val="00DF2E30"/>
    <w:rsid w:val="00DF317E"/>
    <w:rsid w:val="00DF6174"/>
    <w:rsid w:val="00DF6A8D"/>
    <w:rsid w:val="00DF7C59"/>
    <w:rsid w:val="00E00355"/>
    <w:rsid w:val="00E00858"/>
    <w:rsid w:val="00E01DC7"/>
    <w:rsid w:val="00E02744"/>
    <w:rsid w:val="00E03445"/>
    <w:rsid w:val="00E03830"/>
    <w:rsid w:val="00E07C38"/>
    <w:rsid w:val="00E11019"/>
    <w:rsid w:val="00E1250D"/>
    <w:rsid w:val="00E14667"/>
    <w:rsid w:val="00E14D73"/>
    <w:rsid w:val="00E200EF"/>
    <w:rsid w:val="00E20755"/>
    <w:rsid w:val="00E22593"/>
    <w:rsid w:val="00E22B26"/>
    <w:rsid w:val="00E24526"/>
    <w:rsid w:val="00E25367"/>
    <w:rsid w:val="00E31F31"/>
    <w:rsid w:val="00E45183"/>
    <w:rsid w:val="00E5058A"/>
    <w:rsid w:val="00E534DB"/>
    <w:rsid w:val="00E554A7"/>
    <w:rsid w:val="00E60A28"/>
    <w:rsid w:val="00E62BB6"/>
    <w:rsid w:val="00E62D49"/>
    <w:rsid w:val="00E65001"/>
    <w:rsid w:val="00E65033"/>
    <w:rsid w:val="00E65CE1"/>
    <w:rsid w:val="00E667E7"/>
    <w:rsid w:val="00E75049"/>
    <w:rsid w:val="00E754E4"/>
    <w:rsid w:val="00E8152E"/>
    <w:rsid w:val="00E83F6B"/>
    <w:rsid w:val="00E8569D"/>
    <w:rsid w:val="00E85A95"/>
    <w:rsid w:val="00E932EC"/>
    <w:rsid w:val="00E96262"/>
    <w:rsid w:val="00EA257E"/>
    <w:rsid w:val="00EA590D"/>
    <w:rsid w:val="00EB0AEF"/>
    <w:rsid w:val="00EB7AEF"/>
    <w:rsid w:val="00EC7C93"/>
    <w:rsid w:val="00ED0E07"/>
    <w:rsid w:val="00ED14EE"/>
    <w:rsid w:val="00ED1EE6"/>
    <w:rsid w:val="00ED5FB1"/>
    <w:rsid w:val="00EE2368"/>
    <w:rsid w:val="00EE336C"/>
    <w:rsid w:val="00EE54AF"/>
    <w:rsid w:val="00EE57FC"/>
    <w:rsid w:val="00EE6ABB"/>
    <w:rsid w:val="00EE6D50"/>
    <w:rsid w:val="00EE7744"/>
    <w:rsid w:val="00EF01F5"/>
    <w:rsid w:val="00F03FE7"/>
    <w:rsid w:val="00F06437"/>
    <w:rsid w:val="00F1319F"/>
    <w:rsid w:val="00F1338F"/>
    <w:rsid w:val="00F148DF"/>
    <w:rsid w:val="00F20F63"/>
    <w:rsid w:val="00F219EA"/>
    <w:rsid w:val="00F24045"/>
    <w:rsid w:val="00F3521D"/>
    <w:rsid w:val="00F35BBF"/>
    <w:rsid w:val="00F401F1"/>
    <w:rsid w:val="00F40E3D"/>
    <w:rsid w:val="00F462EF"/>
    <w:rsid w:val="00F469FD"/>
    <w:rsid w:val="00F50584"/>
    <w:rsid w:val="00F51BA4"/>
    <w:rsid w:val="00F52BDE"/>
    <w:rsid w:val="00F7039A"/>
    <w:rsid w:val="00F70F36"/>
    <w:rsid w:val="00F74270"/>
    <w:rsid w:val="00F75849"/>
    <w:rsid w:val="00F81137"/>
    <w:rsid w:val="00F83003"/>
    <w:rsid w:val="00F8613D"/>
    <w:rsid w:val="00F8614F"/>
    <w:rsid w:val="00F86D8C"/>
    <w:rsid w:val="00F90B76"/>
    <w:rsid w:val="00F923E3"/>
    <w:rsid w:val="00F94EE1"/>
    <w:rsid w:val="00F94EFA"/>
    <w:rsid w:val="00F95CDF"/>
    <w:rsid w:val="00F96849"/>
    <w:rsid w:val="00F96F56"/>
    <w:rsid w:val="00FA1668"/>
    <w:rsid w:val="00FA3135"/>
    <w:rsid w:val="00FA37E0"/>
    <w:rsid w:val="00FA4756"/>
    <w:rsid w:val="00FB1D2A"/>
    <w:rsid w:val="00FB4200"/>
    <w:rsid w:val="00FB4E6B"/>
    <w:rsid w:val="00FC0613"/>
    <w:rsid w:val="00FC10FA"/>
    <w:rsid w:val="00FC18A3"/>
    <w:rsid w:val="00FC6BD6"/>
    <w:rsid w:val="00FC7793"/>
    <w:rsid w:val="00FD3DC7"/>
    <w:rsid w:val="00FE1DDE"/>
    <w:rsid w:val="00FE261F"/>
    <w:rsid w:val="00FE725B"/>
    <w:rsid w:val="00FE7262"/>
    <w:rsid w:val="00FE7A51"/>
    <w:rsid w:val="00FE7FA0"/>
    <w:rsid w:val="00FF4AE0"/>
    <w:rsid w:val="00FF5829"/>
    <w:rsid w:val="00FF6307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5223BD"/>
  <w15:chartTrackingRefBased/>
  <w15:docId w15:val="{C518812F-FCAE-4F4D-A027-911541FB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E61"/>
  </w:style>
  <w:style w:type="paragraph" w:styleId="Heading1">
    <w:name w:val="heading 1"/>
    <w:basedOn w:val="Normal"/>
    <w:next w:val="Normal"/>
    <w:link w:val="Heading1Char"/>
    <w:uiPriority w:val="9"/>
    <w:qFormat/>
    <w:rsid w:val="00B233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E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8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8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8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502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E50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4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60B0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06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6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A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8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A4BD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5610C"/>
    <w:pPr>
      <w:spacing w:after="0" w:line="240" w:lineRule="auto"/>
    </w:pPr>
  </w:style>
  <w:style w:type="character" w:customStyle="1" w:styleId="id-label">
    <w:name w:val="id-label"/>
    <w:basedOn w:val="DefaultParagraphFont"/>
    <w:rsid w:val="00B95A23"/>
  </w:style>
  <w:style w:type="paragraph" w:styleId="EndnoteText">
    <w:name w:val="endnote text"/>
    <w:basedOn w:val="Normal"/>
    <w:link w:val="EndnoteTextChar"/>
    <w:uiPriority w:val="99"/>
    <w:semiHidden/>
    <w:unhideWhenUsed/>
    <w:rsid w:val="000058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8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8F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A205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05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A205E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205EA"/>
    <w:rPr>
      <w:rFonts w:ascii="Calibri" w:hAnsi="Calibri" w:cs="Calibri"/>
      <w:noProof/>
    </w:rPr>
  </w:style>
  <w:style w:type="paragraph" w:styleId="Quote">
    <w:name w:val="Quote"/>
    <w:basedOn w:val="Normal"/>
    <w:next w:val="Normal"/>
    <w:link w:val="QuoteChar"/>
    <w:uiPriority w:val="29"/>
    <w:qFormat/>
    <w:rsid w:val="002407E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7E8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284F8C"/>
  </w:style>
  <w:style w:type="paragraph" w:styleId="Header">
    <w:name w:val="header"/>
    <w:basedOn w:val="Normal"/>
    <w:link w:val="HeaderChar"/>
    <w:uiPriority w:val="99"/>
    <w:unhideWhenUsed/>
    <w:rsid w:val="00284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F8C"/>
  </w:style>
  <w:style w:type="paragraph" w:styleId="Footer">
    <w:name w:val="footer"/>
    <w:basedOn w:val="Normal"/>
    <w:link w:val="FooterChar"/>
    <w:uiPriority w:val="99"/>
    <w:unhideWhenUsed/>
    <w:rsid w:val="00284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F8C"/>
  </w:style>
  <w:style w:type="paragraph" w:styleId="Caption">
    <w:name w:val="caption"/>
    <w:basedOn w:val="Normal"/>
    <w:next w:val="Normal"/>
    <w:uiPriority w:val="35"/>
    <w:semiHidden/>
    <w:unhideWhenUsed/>
    <w:qFormat/>
    <w:rsid w:val="005F4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B52C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E27EF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E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94E4F"/>
    <w:pPr>
      <w:tabs>
        <w:tab w:val="left" w:pos="340"/>
      </w:tabs>
      <w:spacing w:after="0"/>
      <w:ind w:left="340" w:hanging="340"/>
      <w:jc w:val="both"/>
    </w:pPr>
    <w:rPr>
      <w:rFonts w:ascii="Arial" w:hAnsi="Arial"/>
      <w:sz w:val="20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94E4F"/>
    <w:rPr>
      <w:rFonts w:ascii="Arial" w:hAnsi="Arial"/>
      <w:sz w:val="20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B23384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B23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23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B23384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B233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B23384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B23384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B23384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8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B23384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8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B23384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8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B23384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8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B23384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B23384"/>
    <w:pPr>
      <w:spacing w:line="240" w:lineRule="auto"/>
      <w:outlineLvl w:val="9"/>
    </w:pPr>
    <w:rPr>
      <w:sz w:val="20"/>
      <w:szCs w:val="20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B23384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4B9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4C4B98"/>
  </w:style>
  <w:style w:type="character" w:styleId="BookTitle">
    <w:name w:val="Book Title"/>
    <w:basedOn w:val="DefaultParagraphFont"/>
    <w:uiPriority w:val="33"/>
    <w:qFormat/>
    <w:rsid w:val="004C4B9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C4B98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C4B9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C4B98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C4B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B9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B98"/>
    <w:rPr>
      <w:i/>
      <w:iCs/>
      <w:color w:val="4472C4" w:themeColor="accent1"/>
    </w:rPr>
  </w:style>
  <w:style w:type="table" w:styleId="MediumList1-Accent1">
    <w:name w:val="Medium List 1 Accent 1"/>
    <w:basedOn w:val="TableNormal"/>
    <w:uiPriority w:val="65"/>
    <w:rsid w:val="004C4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C4B9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C4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C4B9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C4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C4B9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C4B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C4B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C4B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C4B9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C4B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C4B9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4C4B9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C4B9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C4B9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4B9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4B9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C4B9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C4B9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C4B9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C4B9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C4B9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C4B9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C4B98"/>
  </w:style>
  <w:style w:type="paragraph" w:styleId="PlainText">
    <w:name w:val="Plain Text"/>
    <w:basedOn w:val="Normal"/>
    <w:link w:val="PlainTextChar"/>
    <w:uiPriority w:val="99"/>
    <w:semiHidden/>
    <w:unhideWhenUsed/>
    <w:rsid w:val="004C4B9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4B9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C4B9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4B98"/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4C4B9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C4B9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C4B9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C4B9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C4B98"/>
  </w:style>
  <w:style w:type="paragraph" w:styleId="BodyText3">
    <w:name w:val="Body Text 3"/>
    <w:basedOn w:val="Normal"/>
    <w:link w:val="BodyText3Char"/>
    <w:uiPriority w:val="99"/>
    <w:semiHidden/>
    <w:unhideWhenUsed/>
    <w:rsid w:val="004C4B9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C4B9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C4B9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C4B9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C4B9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C4B9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C4B9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C4B9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C4B98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C4B98"/>
  </w:style>
  <w:style w:type="paragraph" w:styleId="BodyText">
    <w:name w:val="Body Text"/>
    <w:basedOn w:val="Normal"/>
    <w:link w:val="BodyTextChar"/>
    <w:unhideWhenUsed/>
    <w:rsid w:val="004C4B9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C4B9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C4B9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C4B9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4B98"/>
  </w:style>
  <w:style w:type="character" w:customStyle="1" w:styleId="DateChar">
    <w:name w:val="Date Char"/>
    <w:basedOn w:val="DefaultParagraphFont"/>
    <w:link w:val="Date"/>
    <w:uiPriority w:val="99"/>
    <w:semiHidden/>
    <w:rsid w:val="004C4B9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C4B9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C4B98"/>
  </w:style>
  <w:style w:type="paragraph" w:styleId="Subtitle">
    <w:name w:val="Subtitle"/>
    <w:basedOn w:val="Normal"/>
    <w:next w:val="Normal"/>
    <w:link w:val="SubtitleChar"/>
    <w:uiPriority w:val="11"/>
    <w:qFormat/>
    <w:rsid w:val="004C4B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C4B98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C4B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C4B9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C4B98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C4B98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C4B98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C4B98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C4B98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C4B98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C4B98"/>
  </w:style>
  <w:style w:type="paragraph" w:styleId="Closing">
    <w:name w:val="Closing"/>
    <w:basedOn w:val="Normal"/>
    <w:link w:val="ClosingChar"/>
    <w:uiPriority w:val="99"/>
    <w:semiHidden/>
    <w:unhideWhenUsed/>
    <w:rsid w:val="004C4B98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C4B98"/>
  </w:style>
  <w:style w:type="paragraph" w:styleId="Title">
    <w:name w:val="Title"/>
    <w:basedOn w:val="Normal"/>
    <w:next w:val="Normal"/>
    <w:link w:val="TitleChar"/>
    <w:uiPriority w:val="10"/>
    <w:qFormat/>
    <w:rsid w:val="004C4B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4C4B98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C4B98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C4B98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C4B98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C4B98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C4B98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C4B98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C4B98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C4B98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C4B98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C4B98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C4B98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C4B98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C4B98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C4B98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C4B9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C4B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C4B9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C4B98"/>
    <w:pPr>
      <w:spacing w:after="0"/>
      <w:ind w:left="220" w:hanging="220"/>
    </w:pPr>
  </w:style>
  <w:style w:type="character" w:styleId="PageNumber">
    <w:name w:val="page number"/>
    <w:basedOn w:val="DefaultParagraphFont"/>
    <w:uiPriority w:val="99"/>
    <w:semiHidden/>
    <w:unhideWhenUsed/>
    <w:rsid w:val="004C4B98"/>
  </w:style>
  <w:style w:type="character" w:styleId="FootnoteReference">
    <w:name w:val="footnote reference"/>
    <w:basedOn w:val="DefaultParagraphFont"/>
    <w:uiPriority w:val="99"/>
    <w:semiHidden/>
    <w:unhideWhenUsed/>
    <w:rsid w:val="004C4B9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C4B9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C4B9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C4B98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C4B98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4B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4B9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C4B9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C4B9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C4B9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C4B9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C4B9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C4B9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C4B9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C4B9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C4B9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C4B9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C4B98"/>
    <w:pPr>
      <w:spacing w:after="0" w:line="240" w:lineRule="auto"/>
      <w:ind w:left="440" w:hanging="220"/>
    </w:pPr>
  </w:style>
  <w:style w:type="character" w:styleId="PlaceholderText">
    <w:name w:val="Placeholder Text"/>
    <w:uiPriority w:val="99"/>
    <w:semiHidden/>
    <w:rsid w:val="002B524D"/>
    <w:rPr>
      <w:color w:val="808080"/>
    </w:rPr>
  </w:style>
  <w:style w:type="character" w:customStyle="1" w:styleId="UnresolvedMention">
    <w:name w:val="Unresolved Mention"/>
    <w:basedOn w:val="DefaultParagraphFont"/>
    <w:uiPriority w:val="99"/>
    <w:rsid w:val="006B34D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1667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216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6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7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2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7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4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07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64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9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7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86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011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719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32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373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1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428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3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222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974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057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1684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666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219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30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0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2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8EC7B-D8B7-47BB-8864-DE2FBB5E3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2</Words>
  <Characters>6337</Characters>
  <Application>Microsoft Office Word</Application>
  <DocSecurity>0</DocSecurity>
  <Lines>905</Lines>
  <Paragraphs>8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Dia</dc:creator>
  <cp:keywords/>
  <dc:description/>
  <cp:lastModifiedBy>Microsoft account</cp:lastModifiedBy>
  <cp:revision>2</cp:revision>
  <cp:lastPrinted>2022-09-07T09:07:00Z</cp:lastPrinted>
  <dcterms:created xsi:type="dcterms:W3CDTF">2022-10-06T13:11:00Z</dcterms:created>
  <dcterms:modified xsi:type="dcterms:W3CDTF">2022-10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IO review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Heading 1</vt:lpwstr>
  </property>
  <property fmtid="{D5CDD505-2E9C-101B-9397-08002B2CF9AE}" pid="5" name="CitaviDocumentProperty_12">
    <vt:lpwstr>Normal</vt:lpwstr>
  </property>
  <property fmtid="{D5CDD505-2E9C-101B-9397-08002B2CF9AE}" pid="6" name="CitaviDocumentProperty_16">
    <vt:lpwstr>Subtitle</vt:lpwstr>
  </property>
  <property fmtid="{D5CDD505-2E9C-101B-9397-08002B2CF9AE}" pid="7" name="CitaviDocumentProperty_13">
    <vt:lpwstr>Normal</vt:lpwstr>
  </property>
  <property fmtid="{D5CDD505-2E9C-101B-9397-08002B2CF9AE}" pid="8" name="CitaviDocumentProperty_15">
    <vt:lpwstr>Normal</vt:lpwstr>
  </property>
  <property fmtid="{D5CDD505-2E9C-101B-9397-08002B2CF9AE}" pid="9" name="CitaviDocumentProperty_17">
    <vt:lpwstr>Normal</vt:lpwstr>
  </property>
  <property fmtid="{D5CDD505-2E9C-101B-9397-08002B2CF9AE}" pid="10" name="CitaviDocumentProperty_0">
    <vt:lpwstr>de7e7734-72fa-4bc5-9394-2733cf409bd1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6.12.0.0</vt:lpwstr>
  </property>
  <property fmtid="{D5CDD505-2E9C-101B-9397-08002B2CF9AE}" pid="13" name="CitaviDocumentProperty_8">
    <vt:lpwstr>CloudProjectKey=s5slyxrwwzdsny6qtzl2ah0incbw0fjsvmrpzy1cwninx; ProjectName=IO review</vt:lpwstr>
  </property>
  <property fmtid="{D5CDD505-2E9C-101B-9397-08002B2CF9AE}" pid="14" name="GrammarlyDocumentId">
    <vt:lpwstr>a6161043c12d086eeb35325ba1c4d11109a49debb5ce1f4495657c89bf529d58</vt:lpwstr>
  </property>
</Properties>
</file>